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5DD38" w14:textId="7C08C693" w:rsidR="00CB4278" w:rsidRPr="00F319C8" w:rsidRDefault="00CB4278" w:rsidP="00DC2119">
      <w:pPr>
        <w:spacing w:before="0"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319C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l </w:t>
      </w:r>
      <w:r w:rsidR="00DC3C61">
        <w:rPr>
          <w:rFonts w:ascii="Times New Roman" w:hAnsi="Times New Roman" w:cs="Times New Roman"/>
          <w:b/>
          <w:bCs/>
          <w:sz w:val="28"/>
          <w:szCs w:val="28"/>
          <w:lang w:val="en-US"/>
        </w:rPr>
        <w:t>F</w:t>
      </w:r>
      <w:r w:rsidRPr="00F319C8">
        <w:rPr>
          <w:rFonts w:ascii="Times New Roman" w:hAnsi="Times New Roman" w:cs="Times New Roman"/>
          <w:b/>
          <w:bCs/>
          <w:sz w:val="28"/>
          <w:szCs w:val="28"/>
          <w:lang w:val="en-US"/>
        </w:rPr>
        <w:t>ile S2</w:t>
      </w:r>
      <w:r w:rsidRPr="00F319C8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="00E2044E" w:rsidRPr="00F319C8">
        <w:rPr>
          <w:rFonts w:ascii="Times New Roman" w:hAnsi="Times New Roman" w:cs="Times New Roman"/>
          <w:sz w:val="28"/>
          <w:szCs w:val="28"/>
          <w:lang w:val="en-US"/>
        </w:rPr>
        <w:t>O</w:t>
      </w:r>
      <w:r w:rsidRPr="00F319C8">
        <w:rPr>
          <w:rFonts w:ascii="Times New Roman" w:hAnsi="Times New Roman" w:cs="Times New Roman"/>
          <w:sz w:val="28"/>
          <w:szCs w:val="28"/>
          <w:lang w:val="en-US"/>
        </w:rPr>
        <w:t xml:space="preserve">ral </w:t>
      </w:r>
      <w:r w:rsidR="00362CD3" w:rsidRPr="00F319C8">
        <w:rPr>
          <w:rFonts w:ascii="Times New Roman" w:hAnsi="Times New Roman" w:cs="Times New Roman"/>
          <w:sz w:val="28"/>
          <w:szCs w:val="28"/>
          <w:lang w:val="en-US"/>
        </w:rPr>
        <w:t xml:space="preserve">health </w:t>
      </w:r>
      <w:r w:rsidRPr="00F319C8">
        <w:rPr>
          <w:rFonts w:ascii="Times New Roman" w:hAnsi="Times New Roman" w:cs="Times New Roman"/>
          <w:sz w:val="28"/>
          <w:szCs w:val="28"/>
          <w:lang w:val="en-US"/>
        </w:rPr>
        <w:t>assessments</w:t>
      </w:r>
    </w:p>
    <w:p w14:paraId="52245BE0" w14:textId="27A0095A" w:rsidR="00CB4278" w:rsidRDefault="006974B5" w:rsidP="006974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oral examination took place in a dental office under standard dental lighting using </w:t>
      </w:r>
      <w:r w:rsidR="00DC3C6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plain mouth mirror, clinical probe, and a 0.5 mm ball-ended periodontal probe.</w:t>
      </w:r>
    </w:p>
    <w:p w14:paraId="748129EB" w14:textId="77777777" w:rsidR="0004647A" w:rsidRPr="00F319C8" w:rsidRDefault="00CB4278" w:rsidP="00DA43F2">
      <w:pPr>
        <w:pStyle w:val="Merknadstekst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319C8">
        <w:rPr>
          <w:rFonts w:ascii="Times New Roman" w:hAnsi="Times New Roman" w:cs="Times New Roman"/>
          <w:b/>
          <w:bCs/>
          <w:sz w:val="28"/>
          <w:szCs w:val="28"/>
          <w:lang w:val="en-US"/>
        </w:rPr>
        <w:t>Dental caries</w:t>
      </w:r>
    </w:p>
    <w:p w14:paraId="6B119D74" w14:textId="1831E05A" w:rsidR="00DA43F2" w:rsidRDefault="000F6E17" w:rsidP="00CB4278">
      <w:pPr>
        <w:pStyle w:val="Merknadsteks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7F10">
        <w:rPr>
          <w:rFonts w:ascii="Times New Roman" w:hAnsi="Times New Roman" w:cs="Times New Roman"/>
          <w:sz w:val="24"/>
          <w:szCs w:val="24"/>
          <w:lang w:val="en-US"/>
        </w:rPr>
        <w:t xml:space="preserve">Dental caries data was registered </w:t>
      </w:r>
      <w:r w:rsidR="00914E02">
        <w:rPr>
          <w:rFonts w:ascii="Times New Roman" w:hAnsi="Times New Roman" w:cs="Times New Roman"/>
          <w:sz w:val="24"/>
          <w:szCs w:val="24"/>
          <w:lang w:val="en-US"/>
        </w:rPr>
        <w:t>on five surfaces (buccal, mesial, distal, palatal/</w:t>
      </w:r>
      <w:r w:rsidR="00914E02" w:rsidRPr="00A41BE3">
        <w:rPr>
          <w:rFonts w:ascii="Times New Roman" w:hAnsi="Times New Roman" w:cs="Times New Roman"/>
          <w:sz w:val="24"/>
          <w:szCs w:val="24"/>
          <w:lang w:val="en-US"/>
        </w:rPr>
        <w:t>lingual</w:t>
      </w:r>
      <w:r w:rsidR="00077F2C" w:rsidRPr="00A41BE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4E02" w:rsidRPr="00A41BE3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914E02">
        <w:rPr>
          <w:rFonts w:ascii="Times New Roman" w:hAnsi="Times New Roman" w:cs="Times New Roman"/>
          <w:sz w:val="24"/>
          <w:szCs w:val="24"/>
          <w:lang w:val="en-US"/>
        </w:rPr>
        <w:t xml:space="preserve"> occlusal) </w:t>
      </w:r>
      <w:r w:rsidRPr="001A7F10">
        <w:rPr>
          <w:rFonts w:ascii="Times New Roman" w:hAnsi="Times New Roman" w:cs="Times New Roman"/>
          <w:sz w:val="24"/>
          <w:szCs w:val="24"/>
          <w:lang w:val="en-US"/>
        </w:rPr>
        <w:t xml:space="preserve">as decayed or filled surfaces in four primary molars </w:t>
      </w:r>
      <w:r w:rsidRPr="00CB42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55, 65, 75, 85) </w:t>
      </w:r>
      <w:r w:rsidRPr="001A7F10">
        <w:rPr>
          <w:rFonts w:ascii="Times New Roman" w:hAnsi="Times New Roman" w:cs="Times New Roman"/>
          <w:sz w:val="24"/>
          <w:szCs w:val="24"/>
          <w:lang w:val="en-US"/>
        </w:rPr>
        <w:t>in children &lt;</w:t>
      </w:r>
      <w:r w:rsidR="005F00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7F10">
        <w:rPr>
          <w:rFonts w:ascii="Times New Roman" w:hAnsi="Times New Roman" w:cs="Times New Roman"/>
          <w:sz w:val="24"/>
          <w:szCs w:val="24"/>
          <w:lang w:val="en-US"/>
        </w:rPr>
        <w:t xml:space="preserve">10 years, and four permanent </w:t>
      </w:r>
      <w:r w:rsidR="00F64313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 w:rsidRPr="001A7F10">
        <w:rPr>
          <w:rFonts w:ascii="Times New Roman" w:hAnsi="Times New Roman" w:cs="Times New Roman"/>
          <w:sz w:val="24"/>
          <w:szCs w:val="24"/>
          <w:lang w:val="en-US"/>
        </w:rPr>
        <w:t xml:space="preserve">molars </w:t>
      </w:r>
      <w:r w:rsidRPr="00CB42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16, 26, 36, 46) </w:t>
      </w:r>
      <w:r w:rsidRPr="001A7F10">
        <w:rPr>
          <w:rFonts w:ascii="Times New Roman" w:hAnsi="Times New Roman" w:cs="Times New Roman"/>
          <w:sz w:val="24"/>
          <w:szCs w:val="24"/>
          <w:lang w:val="en-US"/>
        </w:rPr>
        <w:t>in children ≥</w:t>
      </w:r>
      <w:r w:rsidR="005F00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7F10">
        <w:rPr>
          <w:rFonts w:ascii="Times New Roman" w:hAnsi="Times New Roman" w:cs="Times New Roman"/>
          <w:sz w:val="24"/>
          <w:szCs w:val="24"/>
          <w:lang w:val="en-US"/>
        </w:rPr>
        <w:t>10 years of a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254A">
        <w:rPr>
          <w:rFonts w:ascii="Times New Roman" w:hAnsi="Times New Roman" w:cs="Times New Roman"/>
          <w:sz w:val="24"/>
          <w:szCs w:val="24"/>
          <w:lang w:val="en-US"/>
        </w:rPr>
        <w:t xml:space="preserve">Bitewing </w:t>
      </w:r>
      <w:r w:rsidR="00CB4598">
        <w:rPr>
          <w:rFonts w:ascii="Times New Roman" w:hAnsi="Times New Roman" w:cs="Times New Roman"/>
          <w:sz w:val="24"/>
          <w:szCs w:val="24"/>
          <w:lang w:val="en-US"/>
        </w:rPr>
        <w:t>radiographs</w:t>
      </w:r>
      <w:r w:rsidR="0056254A">
        <w:rPr>
          <w:rFonts w:ascii="Times New Roman" w:hAnsi="Times New Roman" w:cs="Times New Roman"/>
          <w:sz w:val="24"/>
          <w:szCs w:val="24"/>
          <w:lang w:val="en-US"/>
        </w:rPr>
        <w:t xml:space="preserve"> were taken from five years of age, on </w:t>
      </w:r>
      <w:r w:rsidR="00DC3C6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6254A">
        <w:rPr>
          <w:rFonts w:ascii="Times New Roman" w:hAnsi="Times New Roman" w:cs="Times New Roman"/>
          <w:sz w:val="24"/>
          <w:szCs w:val="24"/>
          <w:lang w:val="en-US"/>
        </w:rPr>
        <w:t xml:space="preserve">condition that intermolar contact was established. No bitewings were taken when the child had fixed orthodontic appliances, </w:t>
      </w:r>
      <w:r w:rsidR="004E7BB1">
        <w:rPr>
          <w:rFonts w:ascii="Times New Roman" w:hAnsi="Times New Roman" w:cs="Times New Roman"/>
          <w:sz w:val="24"/>
          <w:szCs w:val="24"/>
          <w:lang w:val="en-US"/>
        </w:rPr>
        <w:t>and in this</w:t>
      </w:r>
      <w:r w:rsidR="0056254A">
        <w:rPr>
          <w:rFonts w:ascii="Times New Roman" w:hAnsi="Times New Roman" w:cs="Times New Roman"/>
          <w:sz w:val="24"/>
          <w:szCs w:val="24"/>
          <w:lang w:val="en-US"/>
        </w:rPr>
        <w:t xml:space="preserve"> case, only the occlusal surfaces of the teeth were assessed for caries. </w:t>
      </w:r>
      <w:r w:rsidR="0043799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CB4278" w:rsidRPr="00CB4278">
        <w:rPr>
          <w:rFonts w:ascii="Times New Roman" w:hAnsi="Times New Roman" w:cs="Times New Roman"/>
          <w:sz w:val="24"/>
          <w:szCs w:val="24"/>
          <w:lang w:val="en-US"/>
        </w:rPr>
        <w:t xml:space="preserve">5-graded diagnostic tool </w:t>
      </w:r>
      <w:r w:rsidR="0043799B">
        <w:rPr>
          <w:rFonts w:ascii="Times New Roman" w:hAnsi="Times New Roman" w:cs="Times New Roman"/>
          <w:sz w:val="24"/>
          <w:szCs w:val="24"/>
          <w:lang w:val="en-US"/>
        </w:rPr>
        <w:t xml:space="preserve">was used </w:t>
      </w:r>
      <w:r w:rsidR="00CB427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26439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CB4278">
        <w:rPr>
          <w:rFonts w:ascii="Times New Roman" w:hAnsi="Times New Roman" w:cs="Times New Roman"/>
          <w:sz w:val="24"/>
          <w:szCs w:val="24"/>
          <w:lang w:val="en-US"/>
        </w:rPr>
        <w:t xml:space="preserve">); grade </w:t>
      </w:r>
      <w:r w:rsidR="00CB4278"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1-2 </w:t>
      </w:r>
      <w:r w:rsidR="00CB4278">
        <w:rPr>
          <w:rFonts w:ascii="Times New Roman" w:hAnsi="Times New Roman" w:cs="Times New Roman"/>
          <w:sz w:val="24"/>
          <w:szCs w:val="24"/>
          <w:lang w:val="en-US"/>
        </w:rPr>
        <w:t>indicate</w:t>
      </w:r>
      <w:r w:rsidR="00F6431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B4278"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 caries </w:t>
      </w:r>
      <w:r w:rsidR="00CB4278">
        <w:rPr>
          <w:rFonts w:ascii="Times New Roman" w:hAnsi="Times New Roman" w:cs="Times New Roman"/>
          <w:sz w:val="24"/>
          <w:szCs w:val="24"/>
          <w:lang w:val="en-US"/>
        </w:rPr>
        <w:t xml:space="preserve">lesions </w:t>
      </w:r>
      <w:r w:rsidR="00CB4278"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confined </w:t>
      </w:r>
      <w:r w:rsidR="00F64313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CB4278"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 enamel only, and </w:t>
      </w:r>
      <w:r w:rsidR="00CB4278">
        <w:rPr>
          <w:rFonts w:ascii="Times New Roman" w:hAnsi="Times New Roman" w:cs="Times New Roman"/>
          <w:sz w:val="24"/>
          <w:szCs w:val="24"/>
          <w:lang w:val="en-US"/>
        </w:rPr>
        <w:t xml:space="preserve">grade </w:t>
      </w:r>
      <w:r w:rsidR="00CB4278" w:rsidRPr="005B2EFB">
        <w:rPr>
          <w:rFonts w:ascii="Times New Roman" w:hAnsi="Times New Roman" w:cs="Times New Roman"/>
          <w:sz w:val="24"/>
          <w:szCs w:val="24"/>
          <w:lang w:val="en-US"/>
        </w:rPr>
        <w:t>3-</w:t>
      </w:r>
      <w:r w:rsidR="00CB4278">
        <w:rPr>
          <w:rFonts w:ascii="Times New Roman" w:hAnsi="Times New Roman" w:cs="Times New Roman"/>
          <w:sz w:val="24"/>
          <w:szCs w:val="24"/>
          <w:lang w:val="en-US"/>
        </w:rPr>
        <w:t>5 indicate</w:t>
      </w:r>
      <w:r w:rsidR="00F6431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B4278"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 caries in</w:t>
      </w:r>
      <w:r w:rsidR="00CB4278">
        <w:rPr>
          <w:rFonts w:ascii="Times New Roman" w:hAnsi="Times New Roman" w:cs="Times New Roman"/>
          <w:sz w:val="24"/>
          <w:szCs w:val="24"/>
          <w:lang w:val="en-US"/>
        </w:rPr>
        <w:t>volving</w:t>
      </w:r>
      <w:r w:rsidR="00CB4278"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 dentin</w:t>
      </w:r>
      <w:r w:rsidR="00C628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2890" w:rsidRPr="00C62890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C62890" w:rsidRPr="005F00D7">
        <w:rPr>
          <w:rFonts w:ascii="Times New Roman" w:hAnsi="Times New Roman" w:cs="Times New Roman"/>
          <w:sz w:val="24"/>
          <w:szCs w:val="24"/>
          <w:lang w:val="en-US"/>
        </w:rPr>
        <w:t xml:space="preserve">See table </w:t>
      </w:r>
      <w:r w:rsidR="0022545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62890" w:rsidRPr="005F00D7">
        <w:rPr>
          <w:rFonts w:ascii="Times New Roman" w:hAnsi="Times New Roman" w:cs="Times New Roman"/>
          <w:sz w:val="24"/>
          <w:szCs w:val="24"/>
          <w:lang w:val="en-US"/>
        </w:rPr>
        <w:t>1)</w:t>
      </w:r>
      <w:r w:rsidR="00CB4278" w:rsidRPr="005F00D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4278"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2890">
        <w:rPr>
          <w:rFonts w:ascii="Times New Roman" w:hAnsi="Times New Roman" w:cs="Times New Roman"/>
          <w:sz w:val="24"/>
          <w:szCs w:val="24"/>
          <w:lang w:val="en-US"/>
        </w:rPr>
        <w:t xml:space="preserve">Teeth </w:t>
      </w:r>
      <w:r w:rsidR="00563D70">
        <w:rPr>
          <w:rFonts w:ascii="Times New Roman" w:hAnsi="Times New Roman" w:cs="Times New Roman"/>
          <w:sz w:val="24"/>
          <w:szCs w:val="24"/>
          <w:lang w:val="en-US"/>
        </w:rPr>
        <w:t xml:space="preserve">extracted </w:t>
      </w:r>
      <w:r w:rsidR="00C62890">
        <w:rPr>
          <w:rFonts w:ascii="Times New Roman" w:hAnsi="Times New Roman" w:cs="Times New Roman"/>
          <w:sz w:val="24"/>
          <w:szCs w:val="24"/>
          <w:lang w:val="en-US"/>
        </w:rPr>
        <w:t>due to caries</w:t>
      </w:r>
      <w:r w:rsidR="00AE2BAF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4E7BB1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AE2BAF">
        <w:rPr>
          <w:rFonts w:ascii="Times New Roman" w:hAnsi="Times New Roman" w:cs="Times New Roman"/>
          <w:sz w:val="24"/>
          <w:szCs w:val="24"/>
          <w:lang w:val="en-US"/>
        </w:rPr>
        <w:t xml:space="preserve">o few </w:t>
      </w:r>
      <w:r w:rsidR="00DC3C6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E2BAF">
        <w:rPr>
          <w:rFonts w:ascii="Times New Roman" w:hAnsi="Times New Roman" w:cs="Times New Roman"/>
          <w:sz w:val="24"/>
          <w:szCs w:val="24"/>
          <w:lang w:val="en-US"/>
        </w:rPr>
        <w:t xml:space="preserve"> the missing component was not included in the analyses</w:t>
      </w:r>
      <w:r w:rsidR="00C6289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42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CFAF3DF" w14:textId="77777777" w:rsidR="005D7145" w:rsidRDefault="005D7145" w:rsidP="00CB4278">
      <w:pPr>
        <w:pStyle w:val="Merknadsteks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E850D6" w14:textId="4E9DC87F" w:rsidR="0063221C" w:rsidRPr="00AE0B04" w:rsidRDefault="0063221C" w:rsidP="00CB4278">
      <w:pPr>
        <w:pStyle w:val="Merknadsteks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1B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B5568" w:rsidRPr="00A41BE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E0B0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E0B04" w:rsidRPr="00AE0B0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E0B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E0B04" w:rsidRPr="00AE0B04">
        <w:rPr>
          <w:rFonts w:ascii="Times New Roman" w:hAnsi="Times New Roman" w:cs="Times New Roman"/>
          <w:sz w:val="24"/>
          <w:szCs w:val="24"/>
          <w:lang w:val="en-US"/>
        </w:rPr>
        <w:t>Diagnostic criteria for dental caries</w:t>
      </w:r>
      <w:r w:rsidR="000977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00D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3799B">
        <w:rPr>
          <w:rFonts w:ascii="Times New Roman" w:hAnsi="Times New Roman" w:cs="Times New Roman"/>
          <w:sz w:val="24"/>
          <w:szCs w:val="24"/>
          <w:lang w:val="en-US"/>
        </w:rPr>
        <w:t xml:space="preserve">simplified </w:t>
      </w:r>
      <w:r w:rsidR="005F00D7">
        <w:rPr>
          <w:rFonts w:ascii="Times New Roman" w:hAnsi="Times New Roman" w:cs="Times New Roman"/>
          <w:sz w:val="24"/>
          <w:szCs w:val="24"/>
          <w:lang w:val="en-US"/>
        </w:rPr>
        <w:t>from (</w:t>
      </w:r>
      <w:r w:rsidR="00626439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6B7CB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F00D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211"/>
      </w:tblGrid>
      <w:tr w:rsidR="0063221C" w14:paraId="7CD48FD8" w14:textId="77777777" w:rsidTr="00AE0B04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DDEB81" w14:textId="110B0C73" w:rsidR="0063221C" w:rsidRPr="00AE0B04" w:rsidRDefault="00AE0B04" w:rsidP="00DA43F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0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8211" w:type="dxa"/>
            <w:tcBorders>
              <w:top w:val="single" w:sz="4" w:space="0" w:color="auto"/>
              <w:bottom w:val="single" w:sz="4" w:space="0" w:color="auto"/>
            </w:tcBorders>
          </w:tcPr>
          <w:p w14:paraId="2DA061CC" w14:textId="373A6EE6" w:rsidR="0063221C" w:rsidRPr="00AE0B04" w:rsidRDefault="00AE0B04" w:rsidP="00AE0B0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0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eria</w:t>
            </w:r>
          </w:p>
        </w:tc>
      </w:tr>
      <w:tr w:rsidR="0063221C" w:rsidRPr="006044D0" w14:paraId="3DC14C4B" w14:textId="77777777" w:rsidTr="00AE0B04">
        <w:tc>
          <w:tcPr>
            <w:tcW w:w="851" w:type="dxa"/>
            <w:tcBorders>
              <w:top w:val="single" w:sz="4" w:space="0" w:color="auto"/>
            </w:tcBorders>
          </w:tcPr>
          <w:p w14:paraId="019F4F47" w14:textId="2611C1F3" w:rsidR="0063221C" w:rsidRPr="00AE0B04" w:rsidRDefault="00AE0B04" w:rsidP="00DA43F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0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11" w:type="dxa"/>
            <w:tcBorders>
              <w:top w:val="single" w:sz="4" w:space="0" w:color="auto"/>
            </w:tcBorders>
          </w:tcPr>
          <w:p w14:paraId="57B1095E" w14:textId="73547A62" w:rsidR="0063221C" w:rsidRPr="00AE0B04" w:rsidRDefault="00AE0B04" w:rsidP="00C6289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te or brown discolorations </w:t>
            </w:r>
            <w:r w:rsidR="00197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enamel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out </w:t>
            </w:r>
            <w:r w:rsidR="00A53D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vit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276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ntal </w:t>
            </w:r>
            <w:r w:rsidR="00757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iograp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3D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w</w:t>
            </w:r>
            <w:r w:rsidR="0016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53D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visible signs of cari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occlusal surfaces, but </w:t>
            </w:r>
            <w:r w:rsid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ximal lesions</w:t>
            </w:r>
            <w:r w:rsidR="00F62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352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be seen</w:t>
            </w:r>
            <w:r w:rsidR="00A53D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radiolucenc</w:t>
            </w:r>
            <w:r w:rsidR="00276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s</w:t>
            </w:r>
            <w:r w:rsidR="00A53D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r w:rsidR="004352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A53D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er </w:t>
            </w:r>
            <w:r w:rsidR="007542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2</w:t>
            </w:r>
            <w:r w:rsidR="00A53D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enamel </w:t>
            </w:r>
          </w:p>
        </w:tc>
      </w:tr>
      <w:tr w:rsidR="0063221C" w:rsidRPr="006044D0" w14:paraId="6EAAA4DF" w14:textId="77777777" w:rsidTr="00AE0B04">
        <w:tc>
          <w:tcPr>
            <w:tcW w:w="851" w:type="dxa"/>
          </w:tcPr>
          <w:p w14:paraId="3B98A2D4" w14:textId="48578645" w:rsidR="0063221C" w:rsidRPr="00AE0B04" w:rsidRDefault="00AE0B04" w:rsidP="00DA43F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0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211" w:type="dxa"/>
          </w:tcPr>
          <w:p w14:paraId="69AB60BA" w14:textId="7FA8C407" w:rsidR="0063221C" w:rsidRPr="00445439" w:rsidRDefault="0019776A" w:rsidP="00C6289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53D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l cavity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="00A53D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5439" w:rsidRP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enamel surface or discolor</w:t>
            </w:r>
            <w:r w:rsidR="004352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r w:rsidR="00445439" w:rsidRP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352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r w:rsid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cclusal </w:t>
            </w:r>
            <w:r w:rsidR="00445439" w:rsidRP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sure</w:t>
            </w:r>
            <w:r w:rsidR="00C62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surrounding grey/opaque enamel</w:t>
            </w:r>
            <w:r w:rsidR="00C62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76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tal</w:t>
            </w:r>
            <w:r w:rsid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352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iograph</w:t>
            </w:r>
            <w:r w:rsid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w</w:t>
            </w:r>
            <w:r w:rsidR="0016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diolucency</w:t>
            </w:r>
            <w:r w:rsidDel="00197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ner </w:t>
            </w:r>
            <w:r w:rsidR="00687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2</w:t>
            </w:r>
            <w:r w:rsid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enamel </w:t>
            </w:r>
          </w:p>
        </w:tc>
      </w:tr>
      <w:tr w:rsidR="0063221C" w:rsidRPr="0033777E" w14:paraId="1D86118C" w14:textId="77777777" w:rsidTr="00AE0B04">
        <w:tc>
          <w:tcPr>
            <w:tcW w:w="851" w:type="dxa"/>
          </w:tcPr>
          <w:p w14:paraId="2383EF08" w14:textId="60C6F24F" w:rsidR="0063221C" w:rsidRPr="00AE0B04" w:rsidRDefault="00AE0B04" w:rsidP="00DA43F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0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211" w:type="dxa"/>
          </w:tcPr>
          <w:p w14:paraId="1775CEAA" w14:textId="11EBAE72" w:rsidR="0063221C" w:rsidRPr="00445439" w:rsidRDefault="00F62049" w:rsidP="00C6289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</w:t>
            </w:r>
            <w:r w:rsidR="00197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</w:t>
            </w:r>
            <w:r w:rsidR="0016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</w:t>
            </w:r>
            <w:r w:rsidR="00197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ity in enamel with exposed dent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87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ifi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87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b</w:t>
            </w:r>
            <w:r w:rsidR="00687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955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tal radiograph shows radiolucency</w:t>
            </w:r>
            <w:r w:rsidR="00955CC5" w:rsidDel="00197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</w:t>
            </w:r>
            <w:r w:rsidR="00276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er </w:t>
            </w:r>
            <w:r w:rsidR="00687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3</w:t>
            </w:r>
            <w:r w:rsidR="004454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entin</w:t>
            </w:r>
          </w:p>
        </w:tc>
      </w:tr>
      <w:tr w:rsidR="0063221C" w:rsidRPr="006044D0" w14:paraId="0CB60281" w14:textId="77777777" w:rsidTr="00C62890">
        <w:tc>
          <w:tcPr>
            <w:tcW w:w="851" w:type="dxa"/>
          </w:tcPr>
          <w:p w14:paraId="3B5BEDC5" w14:textId="4B4ABA75" w:rsidR="0063221C" w:rsidRPr="00AE0B04" w:rsidRDefault="00AE0B04" w:rsidP="00DA43F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0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211" w:type="dxa"/>
          </w:tcPr>
          <w:p w14:paraId="50BD6419" w14:textId="138A2C7C" w:rsidR="0063221C" w:rsidRPr="00445439" w:rsidRDefault="00276124" w:rsidP="00C6289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</w:t>
            </w:r>
            <w:r w:rsidR="00687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vity </w:t>
            </w:r>
            <w:r w:rsidR="00687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m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enamel and moderate cavity in dentin. </w:t>
            </w:r>
            <w:r w:rsidR="00955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tal radiograph shows radiolucency</w:t>
            </w:r>
            <w:r w:rsidR="00955CC5" w:rsidDel="00197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2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middle 1/3 of dentin </w:t>
            </w:r>
          </w:p>
        </w:tc>
      </w:tr>
      <w:tr w:rsidR="0063221C" w:rsidRPr="006044D0" w14:paraId="4331769B" w14:textId="77777777" w:rsidTr="00C62890">
        <w:tc>
          <w:tcPr>
            <w:tcW w:w="851" w:type="dxa"/>
            <w:tcBorders>
              <w:bottom w:val="single" w:sz="4" w:space="0" w:color="auto"/>
            </w:tcBorders>
          </w:tcPr>
          <w:p w14:paraId="3D8AC629" w14:textId="0CDFFAB7" w:rsidR="0063221C" w:rsidRPr="00AE0B04" w:rsidRDefault="00AE0B04" w:rsidP="00DA43F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0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211" w:type="dxa"/>
            <w:tcBorders>
              <w:bottom w:val="single" w:sz="4" w:space="0" w:color="auto"/>
            </w:tcBorders>
          </w:tcPr>
          <w:p w14:paraId="0FE0EEAF" w14:textId="1E651DC1" w:rsidR="0063221C" w:rsidRPr="00F62049" w:rsidRDefault="00DE1BD9" w:rsidP="00C6289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C62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iderab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large</w:t>
            </w:r>
            <w:r w:rsidR="00C62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vity form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955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tal radiograph shows radiolucency</w:t>
            </w:r>
            <w:r w:rsidR="00955CC5" w:rsidDel="00197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inner 1/3 of dentin</w:t>
            </w:r>
          </w:p>
        </w:tc>
      </w:tr>
    </w:tbl>
    <w:p w14:paraId="20D9ED53" w14:textId="77777777" w:rsidR="00F319C8" w:rsidRDefault="00F319C8" w:rsidP="00DA43F2">
      <w:pPr>
        <w:spacing w:before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B41B34C" w14:textId="44C3EED6" w:rsidR="0004647A" w:rsidRPr="005D7145" w:rsidRDefault="00CB4278" w:rsidP="00DA43F2">
      <w:pPr>
        <w:spacing w:before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7145">
        <w:rPr>
          <w:rFonts w:ascii="Times New Roman" w:hAnsi="Times New Roman" w:cs="Times New Roman"/>
          <w:b/>
          <w:bCs/>
          <w:sz w:val="28"/>
          <w:szCs w:val="28"/>
          <w:lang w:val="en-US"/>
        </w:rPr>
        <w:t>Dental eros</w:t>
      </w:r>
      <w:r w:rsidR="005F00D7" w:rsidRPr="005D7145">
        <w:rPr>
          <w:rFonts w:ascii="Times New Roman" w:hAnsi="Times New Roman" w:cs="Times New Roman"/>
          <w:b/>
          <w:bCs/>
          <w:sz w:val="28"/>
          <w:szCs w:val="28"/>
          <w:lang w:val="en-US"/>
        </w:rPr>
        <w:t>ion</w:t>
      </w:r>
    </w:p>
    <w:p w14:paraId="3A39E00F" w14:textId="5E1AFC2D" w:rsidR="00551EA6" w:rsidRDefault="0043799B" w:rsidP="00551EA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1907119"/>
      <w:r>
        <w:rPr>
          <w:rFonts w:ascii="Times New Roman" w:hAnsi="Times New Roman" w:cs="Times New Roman"/>
          <w:sz w:val="24"/>
          <w:szCs w:val="24"/>
          <w:lang w:val="en-US"/>
        </w:rPr>
        <w:t xml:space="preserve">Two 4-graded diagnostic tools were used </w:t>
      </w:r>
      <w:r w:rsidR="00073A06">
        <w:rPr>
          <w:rFonts w:ascii="Times New Roman" w:hAnsi="Times New Roman" w:cs="Times New Roman"/>
          <w:sz w:val="24"/>
          <w:szCs w:val="24"/>
          <w:lang w:val="en-US"/>
        </w:rPr>
        <w:t xml:space="preserve">to describe dental erosive wear; </w:t>
      </w:r>
      <w:r w:rsidRPr="001261F0">
        <w:rPr>
          <w:rFonts w:ascii="Times New Roman" w:hAnsi="Times New Roman" w:cs="Times New Roman"/>
          <w:sz w:val="24"/>
          <w:szCs w:val="24"/>
          <w:lang w:val="en-US"/>
        </w:rPr>
        <w:t>Johansson</w:t>
      </w:r>
      <w:r w:rsidR="00073A06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3A06" w:rsidRPr="001261F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2643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73A06" w:rsidRPr="001261F0">
        <w:rPr>
          <w:rFonts w:ascii="Times New Roman" w:hAnsi="Times New Roman" w:cs="Times New Roman"/>
          <w:sz w:val="24"/>
          <w:szCs w:val="24"/>
          <w:lang w:val="en-US"/>
        </w:rPr>
        <w:t>) for dental erosion</w:t>
      </w:r>
      <w:r w:rsidR="00FF7AA0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 on lingual/palatal surfaces of maxillary anterior teeth</w:t>
      </w:r>
      <w:r w:rsidR="00073A06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r w:rsidR="0022545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2) and </w:t>
      </w:r>
      <w:proofErr w:type="spellStart"/>
      <w:r w:rsidR="00073A06" w:rsidRPr="001261F0">
        <w:rPr>
          <w:rFonts w:ascii="Times New Roman" w:hAnsi="Times New Roman" w:cs="Times New Roman"/>
          <w:sz w:val="24"/>
          <w:szCs w:val="24"/>
          <w:lang w:val="en-US"/>
        </w:rPr>
        <w:t>Hasselkvist</w:t>
      </w:r>
      <w:proofErr w:type="spellEnd"/>
      <w:r w:rsidR="00073A06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 et al. (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94D62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73A06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for cupping </w:t>
      </w:r>
      <w:r w:rsidR="00FF7AA0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on occlusal surfaces of permanent </w:t>
      </w:r>
      <w:r w:rsidR="00225450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 w:rsidR="00FF7AA0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molars and primary molars </w:t>
      </w:r>
      <w:r w:rsidR="00073A06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r w:rsidR="0022545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73A06" w:rsidRPr="001261F0">
        <w:rPr>
          <w:rFonts w:ascii="Times New Roman" w:hAnsi="Times New Roman" w:cs="Times New Roman"/>
          <w:sz w:val="24"/>
          <w:szCs w:val="24"/>
          <w:lang w:val="en-US"/>
        </w:rPr>
        <w:t>3)</w:t>
      </w:r>
      <w:r w:rsidR="00F64313" w:rsidRPr="001261F0">
        <w:rPr>
          <w:rFonts w:ascii="Times New Roman" w:hAnsi="Times New Roman" w:cs="Times New Roman"/>
          <w:sz w:val="24"/>
          <w:szCs w:val="24"/>
          <w:lang w:val="en-US"/>
        </w:rPr>
        <w:t>. A</w:t>
      </w:r>
      <w:bookmarkEnd w:id="0"/>
      <w:r w:rsidR="00CB4278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ccording to </w:t>
      </w:r>
      <w:bookmarkStart w:id="1" w:name="_Hlk81911092"/>
      <w:r w:rsidR="00073A06" w:rsidRPr="001261F0">
        <w:rPr>
          <w:rFonts w:ascii="Times New Roman" w:hAnsi="Times New Roman" w:cs="Times New Roman"/>
          <w:sz w:val="24"/>
          <w:szCs w:val="24"/>
          <w:lang w:val="en-US"/>
        </w:rPr>
        <w:t>the Simplified Erosion Partial Recording System (SEPRS)</w:t>
      </w:r>
      <w:r w:rsidR="00551EA6" w:rsidRPr="001261F0">
        <w:rPr>
          <w:rFonts w:ascii="Times New Roman" w:hAnsi="Times New Roman" w:cs="Times New Roman"/>
          <w:sz w:val="24"/>
          <w:szCs w:val="24"/>
          <w:lang w:val="en-US"/>
        </w:rPr>
        <w:t>,</w:t>
      </w:r>
      <w:bookmarkEnd w:id="1"/>
      <w:r w:rsidR="00CB4278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1EA6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described by </w:t>
      </w:r>
      <w:proofErr w:type="spellStart"/>
      <w:r w:rsidR="00551EA6" w:rsidRPr="001261F0">
        <w:rPr>
          <w:rFonts w:ascii="Times New Roman" w:hAnsi="Times New Roman" w:cs="Times New Roman"/>
          <w:sz w:val="24"/>
          <w:szCs w:val="24"/>
          <w:lang w:val="en-US"/>
        </w:rPr>
        <w:t>Hasselkvist</w:t>
      </w:r>
      <w:proofErr w:type="spellEnd"/>
      <w:r w:rsidR="00551EA6"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 et al. (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94D62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51EA6" w:rsidRPr="001261F0">
        <w:rPr>
          <w:rFonts w:ascii="Times New Roman" w:hAnsi="Times New Roman" w:cs="Times New Roman"/>
          <w:sz w:val="24"/>
          <w:szCs w:val="24"/>
          <w:lang w:val="en-US"/>
        </w:rPr>
        <w:t>), the palatal surfaces of two incisors</w:t>
      </w:r>
      <w:r w:rsidR="00551EA6">
        <w:rPr>
          <w:rFonts w:ascii="Times New Roman" w:hAnsi="Times New Roman" w:cs="Times New Roman"/>
          <w:sz w:val="24"/>
          <w:szCs w:val="24"/>
          <w:lang w:val="en-US"/>
        </w:rPr>
        <w:t xml:space="preserve"> were assessed</w:t>
      </w:r>
      <w:r w:rsidR="00551EA6" w:rsidRPr="00CB42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1EA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51EA6" w:rsidRPr="00CB4278">
        <w:rPr>
          <w:rFonts w:ascii="Times New Roman" w:hAnsi="Times New Roman" w:cs="Times New Roman"/>
          <w:sz w:val="24"/>
          <w:szCs w:val="24"/>
          <w:lang w:val="en-US"/>
        </w:rPr>
        <w:t>in children 4-5 years</w:t>
      </w:r>
      <w:r w:rsidR="00551EA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B34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1EA6" w:rsidRPr="00CB4278">
        <w:rPr>
          <w:rFonts w:ascii="Times New Roman" w:hAnsi="Times New Roman" w:cs="Times New Roman"/>
          <w:sz w:val="24"/>
          <w:szCs w:val="24"/>
          <w:lang w:val="en-US"/>
        </w:rPr>
        <w:t xml:space="preserve">51 and 61, </w:t>
      </w:r>
      <w:r w:rsidR="00551EA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51EA6" w:rsidRPr="00CB4278">
        <w:rPr>
          <w:rFonts w:ascii="Times New Roman" w:hAnsi="Times New Roman" w:cs="Times New Roman"/>
          <w:sz w:val="24"/>
          <w:szCs w:val="24"/>
          <w:lang w:val="en-US"/>
        </w:rPr>
        <w:t>children ≥10 years of age</w:t>
      </w:r>
      <w:r w:rsidR="00551EA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17F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1EA6" w:rsidRPr="00CB4278">
        <w:rPr>
          <w:rFonts w:ascii="Times New Roman" w:hAnsi="Times New Roman" w:cs="Times New Roman"/>
          <w:sz w:val="24"/>
          <w:szCs w:val="24"/>
          <w:lang w:val="en-US"/>
        </w:rPr>
        <w:t>11 and 21)</w:t>
      </w:r>
      <w:r w:rsidR="00551EA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17F4D">
        <w:rPr>
          <w:rFonts w:ascii="Times New Roman" w:hAnsi="Times New Roman" w:cs="Times New Roman"/>
          <w:sz w:val="24"/>
          <w:szCs w:val="24"/>
          <w:lang w:val="en-US"/>
        </w:rPr>
        <w:t xml:space="preserve">The assessment was modified as the buccal surfaces were not included. </w:t>
      </w:r>
      <w:r w:rsidR="00551EA6">
        <w:rPr>
          <w:rFonts w:ascii="Times New Roman" w:hAnsi="Times New Roman" w:cs="Times New Roman"/>
          <w:sz w:val="24"/>
          <w:szCs w:val="24"/>
          <w:lang w:val="en-US"/>
        </w:rPr>
        <w:t xml:space="preserve">Additionally, the occlusal surfaces were assessed in four </w:t>
      </w:r>
      <w:r w:rsidR="00551EA6" w:rsidRPr="00CB4278">
        <w:rPr>
          <w:rFonts w:ascii="Times New Roman" w:hAnsi="Times New Roman" w:cs="Times New Roman"/>
          <w:sz w:val="24"/>
          <w:szCs w:val="24"/>
          <w:lang w:val="en-US"/>
        </w:rPr>
        <w:t xml:space="preserve">primary molars (55, 65, 75, 85) in children 4-5 years, and </w:t>
      </w:r>
      <w:r w:rsidR="00551EA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51EA6" w:rsidRPr="00CB4278">
        <w:rPr>
          <w:rFonts w:ascii="Times New Roman" w:hAnsi="Times New Roman" w:cs="Times New Roman"/>
          <w:sz w:val="24"/>
          <w:szCs w:val="24"/>
          <w:lang w:val="en-US"/>
        </w:rPr>
        <w:t xml:space="preserve">two permanent first molars (36 and 46) </w:t>
      </w:r>
      <w:r w:rsidR="00551EA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51EA6" w:rsidRPr="00CB4278">
        <w:rPr>
          <w:rFonts w:ascii="Times New Roman" w:hAnsi="Times New Roman" w:cs="Times New Roman"/>
          <w:sz w:val="24"/>
          <w:szCs w:val="24"/>
          <w:lang w:val="en-US"/>
        </w:rPr>
        <w:t>children ≥</w:t>
      </w:r>
      <w:r w:rsidR="005F00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1EA6" w:rsidRPr="00CB4278">
        <w:rPr>
          <w:rFonts w:ascii="Times New Roman" w:hAnsi="Times New Roman" w:cs="Times New Roman"/>
          <w:sz w:val="24"/>
          <w:szCs w:val="24"/>
          <w:lang w:val="en-US"/>
        </w:rPr>
        <w:t>10 years of age.</w:t>
      </w:r>
      <w:r w:rsidR="007A6CAF" w:rsidRPr="007A6C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97443E9" w14:textId="77777777" w:rsidR="00313148" w:rsidRDefault="00313148" w:rsidP="00551EA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A5A23B" w14:textId="3E063C33" w:rsidR="00740378" w:rsidRPr="00A41BE3" w:rsidRDefault="00CB4278" w:rsidP="00740378">
      <w:pPr>
        <w:spacing w:before="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A41B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B5568" w:rsidRPr="00A41BE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3221C" w:rsidRPr="00A41BE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41B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A41BE3">
        <w:rPr>
          <w:rFonts w:ascii="Times New Roman" w:hAnsi="Times New Roman" w:cs="Times New Roman"/>
          <w:sz w:val="24"/>
          <w:szCs w:val="24"/>
          <w:lang w:val="en-US"/>
        </w:rPr>
        <w:t xml:space="preserve">Ordinal scale for grading severity of dental erosion </w:t>
      </w:r>
      <w:r w:rsidR="00225450">
        <w:rPr>
          <w:rFonts w:ascii="Times New Roman" w:hAnsi="Times New Roman" w:cs="Times New Roman"/>
          <w:sz w:val="24"/>
          <w:szCs w:val="24"/>
          <w:lang w:val="en-US"/>
        </w:rPr>
        <w:t xml:space="preserve">(simplified from </w:t>
      </w:r>
      <w:r w:rsidRPr="00A41BE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E2BA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5559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41BE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2545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8188"/>
      </w:tblGrid>
      <w:tr w:rsidR="00CB4278" w:rsidRPr="00A41BE3" w14:paraId="4262F0BB" w14:textId="77777777" w:rsidTr="00F319C8">
        <w:trPr>
          <w:trHeight w:val="500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0389D5C8" w14:textId="27E1F628" w:rsidR="00CB4278" w:rsidRPr="00A41BE3" w:rsidRDefault="006B3934" w:rsidP="00DA43F2">
            <w:pPr>
              <w:pStyle w:val="Merknadstekst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8188" w:type="dxa"/>
            <w:tcBorders>
              <w:top w:val="single" w:sz="4" w:space="0" w:color="auto"/>
              <w:bottom w:val="single" w:sz="4" w:space="0" w:color="auto"/>
            </w:tcBorders>
          </w:tcPr>
          <w:p w14:paraId="59DB0530" w14:textId="0F1A16B5" w:rsidR="00CB4278" w:rsidRPr="00A41BE3" w:rsidRDefault="006B3934" w:rsidP="00E25227">
            <w:pPr>
              <w:pStyle w:val="Merknadstekst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eria</w:t>
            </w:r>
          </w:p>
        </w:tc>
      </w:tr>
      <w:tr w:rsidR="00CB4278" w:rsidRPr="006044D0" w14:paraId="45198858" w14:textId="77777777" w:rsidTr="00F319C8">
        <w:trPr>
          <w:trHeight w:val="514"/>
        </w:trPr>
        <w:tc>
          <w:tcPr>
            <w:tcW w:w="843" w:type="dxa"/>
            <w:tcBorders>
              <w:top w:val="single" w:sz="4" w:space="0" w:color="auto"/>
            </w:tcBorders>
          </w:tcPr>
          <w:p w14:paraId="68BA1E28" w14:textId="6C530E78" w:rsidR="00CB4278" w:rsidRPr="00A41BE3" w:rsidRDefault="006B3934" w:rsidP="00DA43F2">
            <w:pPr>
              <w:pStyle w:val="Merknadstekst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8" w:type="dxa"/>
            <w:tcBorders>
              <w:top w:val="single" w:sz="4" w:space="0" w:color="auto"/>
            </w:tcBorders>
          </w:tcPr>
          <w:p w14:paraId="4723D7C5" w14:textId="2CC56C23" w:rsidR="00CB4278" w:rsidRPr="00A41BE3" w:rsidRDefault="006B3934" w:rsidP="006B7CBA">
            <w:pPr>
              <w:pStyle w:val="Merknadstekst"/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visible changes</w:t>
            </w:r>
            <w:r w:rsidR="005F00D7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ooth anatomy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amel </w:t>
            </w:r>
            <w:r w:rsidR="005F00D7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act</w:t>
            </w:r>
          </w:p>
        </w:tc>
      </w:tr>
      <w:tr w:rsidR="00CB4278" w:rsidRPr="006044D0" w14:paraId="4078256C" w14:textId="77777777" w:rsidTr="00F319C8">
        <w:trPr>
          <w:trHeight w:val="1015"/>
        </w:trPr>
        <w:tc>
          <w:tcPr>
            <w:tcW w:w="843" w:type="dxa"/>
          </w:tcPr>
          <w:p w14:paraId="7F906165" w14:textId="48C347FF" w:rsidR="00CB4278" w:rsidRPr="00A41BE3" w:rsidRDefault="006B3934" w:rsidP="00DA43F2">
            <w:pPr>
              <w:pStyle w:val="Merknadstekst"/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8" w:type="dxa"/>
          </w:tcPr>
          <w:p w14:paraId="60F56031" w14:textId="7180A063" w:rsidR="00CB4278" w:rsidRPr="00A41BE3" w:rsidRDefault="006B3934" w:rsidP="006B7CBA">
            <w:pPr>
              <w:pStyle w:val="Merknadstekst"/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othened enamel, 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ructures 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ally </w:t>
            </w:r>
            <w:r w:rsidR="0075427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completely 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ppeared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Enamel surface is shiny, matt irregular, “melted”, rounded or flat, </w:t>
            </w:r>
            <w:r w:rsidR="00A41BE3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</w:t>
            </w:r>
            <w:r w:rsidR="00740F22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ooth anatomy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B4278" w:rsidRPr="006044D0" w14:paraId="072C6956" w14:textId="77777777" w:rsidTr="00F319C8">
        <w:trPr>
          <w:trHeight w:val="758"/>
        </w:trPr>
        <w:tc>
          <w:tcPr>
            <w:tcW w:w="843" w:type="dxa"/>
          </w:tcPr>
          <w:p w14:paraId="5C40701B" w14:textId="4FF2A9A6" w:rsidR="00CB4278" w:rsidRPr="00A41BE3" w:rsidRDefault="006B3934" w:rsidP="00DA43F2">
            <w:pPr>
              <w:pStyle w:val="Merknadstekst"/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8" w:type="dxa"/>
          </w:tcPr>
          <w:p w14:paraId="2F19ADC7" w14:textId="2B570CD6" w:rsidR="00CB4278" w:rsidRPr="00A41BE3" w:rsidRDefault="006B3934" w:rsidP="006B7CBA">
            <w:pPr>
              <w:pStyle w:val="Merknadstekst"/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amel surface as in grade 1. 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anatomy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early changed, faceting or concavity formation </w:t>
            </w:r>
            <w:r w:rsidR="00740F22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E5050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740F22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pping</w:t>
            </w:r>
            <w:r w:rsidR="009E5050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740F22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in the enamel, 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os</w:t>
            </w:r>
            <w:r w:rsidR="00740F22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 dentin</w:t>
            </w:r>
          </w:p>
        </w:tc>
      </w:tr>
      <w:tr w:rsidR="00CB4278" w:rsidRPr="006044D0" w14:paraId="4D7C2A0A" w14:textId="77777777" w:rsidTr="00F319C8">
        <w:trPr>
          <w:trHeight w:val="743"/>
        </w:trPr>
        <w:tc>
          <w:tcPr>
            <w:tcW w:w="843" w:type="dxa"/>
          </w:tcPr>
          <w:p w14:paraId="4DD1CB01" w14:textId="0DA0FB53" w:rsidR="00CB4278" w:rsidRPr="00A41BE3" w:rsidRDefault="006B3934" w:rsidP="00DA43F2">
            <w:pPr>
              <w:pStyle w:val="Merknadstekst"/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88" w:type="dxa"/>
          </w:tcPr>
          <w:p w14:paraId="0465B923" w14:textId="014E7CFB" w:rsidR="00CB4278" w:rsidRPr="00A41BE3" w:rsidRDefault="006B3934" w:rsidP="006B7CBA">
            <w:pPr>
              <w:pStyle w:val="Merknadstekst"/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amel surface as in grades 1 and 2. 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anatomy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77F2C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ly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d</w:t>
            </w:r>
            <w:r w:rsidR="001631C5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lose to dentin</w:t>
            </w:r>
            <w:r w:rsidR="004E7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1631C5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of large surfaces) or dentin exposed by ≤</w:t>
            </w:r>
            <w:r w:rsidR="00ED4207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631C5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/3 </w:t>
            </w:r>
          </w:p>
        </w:tc>
      </w:tr>
      <w:tr w:rsidR="00CB4278" w:rsidRPr="006044D0" w14:paraId="6EEF2F42" w14:textId="77777777" w:rsidTr="00F319C8">
        <w:trPr>
          <w:trHeight w:val="758"/>
        </w:trPr>
        <w:tc>
          <w:tcPr>
            <w:tcW w:w="843" w:type="dxa"/>
            <w:tcBorders>
              <w:bottom w:val="single" w:sz="4" w:space="0" w:color="auto"/>
            </w:tcBorders>
          </w:tcPr>
          <w:p w14:paraId="2F658F8F" w14:textId="473108AE" w:rsidR="00CB4278" w:rsidRPr="00A41BE3" w:rsidRDefault="001631C5" w:rsidP="00DA43F2">
            <w:pPr>
              <w:pStyle w:val="Merknadstekst"/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88" w:type="dxa"/>
            <w:tcBorders>
              <w:bottom w:val="single" w:sz="4" w:space="0" w:color="auto"/>
            </w:tcBorders>
          </w:tcPr>
          <w:p w14:paraId="66413731" w14:textId="49333EF1" w:rsidR="00CB4278" w:rsidRPr="00ED4207" w:rsidRDefault="001631C5" w:rsidP="006B7CBA">
            <w:pPr>
              <w:pStyle w:val="Merknadstekst"/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amel surface as in grad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337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,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37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3. Dentin exposed by </w:t>
            </w:r>
            <w:r w:rsidR="004E7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 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7F2C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13148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ulp visible through the dentin</w:t>
            </w:r>
          </w:p>
        </w:tc>
      </w:tr>
    </w:tbl>
    <w:p w14:paraId="323AB535" w14:textId="57F4FF77" w:rsidR="001631C5" w:rsidRPr="004E7BB1" w:rsidRDefault="001631C5" w:rsidP="001631C5">
      <w:pPr>
        <w:pStyle w:val="Merknadstekst"/>
        <w:spacing w:before="0"/>
        <w:rPr>
          <w:rFonts w:ascii="Times New Roman" w:hAnsi="Times New Roman" w:cs="Times New Roman"/>
          <w:sz w:val="18"/>
          <w:szCs w:val="18"/>
          <w:lang w:val="en-US"/>
        </w:rPr>
      </w:pPr>
    </w:p>
    <w:p w14:paraId="27FD19CB" w14:textId="77777777" w:rsidR="005D4E48" w:rsidRDefault="005D4E48" w:rsidP="001631C5">
      <w:pPr>
        <w:pStyle w:val="Merknadstekst"/>
        <w:spacing w:before="0"/>
        <w:rPr>
          <w:rFonts w:ascii="Times New Roman" w:hAnsi="Times New Roman" w:cs="Times New Roman"/>
          <w:sz w:val="24"/>
          <w:szCs w:val="24"/>
          <w:lang w:val="en-US"/>
        </w:rPr>
      </w:pPr>
    </w:p>
    <w:p w14:paraId="43E13968" w14:textId="3264182F" w:rsidR="00376493" w:rsidRDefault="00376493" w:rsidP="001631C5">
      <w:pPr>
        <w:pStyle w:val="Merknadstekst"/>
        <w:spacing w:before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2D18B8" w14:textId="77777777" w:rsidR="00313148" w:rsidRDefault="00313148" w:rsidP="001631C5">
      <w:pPr>
        <w:pStyle w:val="Merknadstekst"/>
        <w:spacing w:after="1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5B9708" w14:textId="77777777" w:rsidR="00F319C8" w:rsidRDefault="00F319C8" w:rsidP="001631C5">
      <w:pPr>
        <w:pStyle w:val="Merknadstekst"/>
        <w:spacing w:after="1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F6F644" w14:textId="77777777" w:rsidR="00F319C8" w:rsidRDefault="00F319C8" w:rsidP="001631C5">
      <w:pPr>
        <w:pStyle w:val="Merknadstekst"/>
        <w:spacing w:after="1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BC012D" w14:textId="6E317FF9" w:rsidR="001631C5" w:rsidRPr="00A41BE3" w:rsidRDefault="001631C5" w:rsidP="001631C5">
      <w:pPr>
        <w:pStyle w:val="Merknadstekst"/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A41B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B5568" w:rsidRPr="00A41BE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3221C" w:rsidRPr="00A41BE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41BE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41BE3">
        <w:rPr>
          <w:rFonts w:ascii="Times New Roman" w:hAnsi="Times New Roman" w:cs="Times New Roman"/>
          <w:sz w:val="24"/>
          <w:szCs w:val="24"/>
          <w:lang w:val="en-US"/>
        </w:rPr>
        <w:t xml:space="preserve"> Ordinal scale for grading </w:t>
      </w:r>
      <w:r w:rsidR="00DC2119" w:rsidRPr="00A41BE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A41BE3">
        <w:rPr>
          <w:rFonts w:ascii="Times New Roman" w:hAnsi="Times New Roman" w:cs="Times New Roman"/>
          <w:sz w:val="24"/>
          <w:szCs w:val="24"/>
          <w:lang w:val="en-US"/>
        </w:rPr>
        <w:t xml:space="preserve">“cuppings” </w:t>
      </w:r>
      <w:r w:rsidR="00237DEF" w:rsidRPr="00A41BE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E2BA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4155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237DEF" w:rsidRPr="00A41BE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lrutenet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226"/>
      </w:tblGrid>
      <w:tr w:rsidR="001631C5" w:rsidRPr="00A41BE3" w14:paraId="79617D85" w14:textId="77777777" w:rsidTr="00856489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D274317" w14:textId="5018336C" w:rsidR="001631C5" w:rsidRPr="00A41BE3" w:rsidRDefault="001631C5" w:rsidP="00DA43F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8226" w:type="dxa"/>
            <w:tcBorders>
              <w:top w:val="single" w:sz="4" w:space="0" w:color="auto"/>
              <w:bottom w:val="single" w:sz="4" w:space="0" w:color="auto"/>
            </w:tcBorders>
          </w:tcPr>
          <w:p w14:paraId="4645A897" w14:textId="0E0DCAB9" w:rsidR="001631C5" w:rsidRPr="00A41BE3" w:rsidRDefault="001631C5" w:rsidP="00ED420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eria</w:t>
            </w:r>
          </w:p>
        </w:tc>
      </w:tr>
      <w:tr w:rsidR="001631C5" w:rsidRPr="006044D0" w14:paraId="10571AF6" w14:textId="77777777" w:rsidTr="00856489">
        <w:tc>
          <w:tcPr>
            <w:tcW w:w="846" w:type="dxa"/>
            <w:tcBorders>
              <w:top w:val="single" w:sz="4" w:space="0" w:color="auto"/>
            </w:tcBorders>
          </w:tcPr>
          <w:p w14:paraId="2C196143" w14:textId="6EC1FBA9" w:rsidR="001631C5" w:rsidRPr="00A41BE3" w:rsidRDefault="001631C5" w:rsidP="00DA43F2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26" w:type="dxa"/>
            <w:tcBorders>
              <w:top w:val="single" w:sz="4" w:space="0" w:color="auto"/>
            </w:tcBorders>
          </w:tcPr>
          <w:p w14:paraId="64B50A40" w14:textId="000BE1F6" w:rsidR="001631C5" w:rsidRPr="00A41BE3" w:rsidRDefault="001631C5" w:rsidP="00E2522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cupping/intact </w:t>
            </w:r>
            <w:r w:rsidR="00E25227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atomy of 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sp tip</w:t>
            </w:r>
          </w:p>
        </w:tc>
      </w:tr>
      <w:tr w:rsidR="001631C5" w:rsidRPr="00A41BE3" w14:paraId="590C787D" w14:textId="77777777" w:rsidTr="00856489">
        <w:tc>
          <w:tcPr>
            <w:tcW w:w="846" w:type="dxa"/>
          </w:tcPr>
          <w:p w14:paraId="78B1FD72" w14:textId="2C526E08" w:rsidR="001631C5" w:rsidRPr="00A41BE3" w:rsidRDefault="001631C5" w:rsidP="00DA43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26" w:type="dxa"/>
          </w:tcPr>
          <w:p w14:paraId="5F54F373" w14:textId="09646D4E" w:rsidR="001631C5" w:rsidRPr="00A41BE3" w:rsidRDefault="001631C5" w:rsidP="00E252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nded cusp tip*</w:t>
            </w:r>
          </w:p>
        </w:tc>
      </w:tr>
      <w:tr w:rsidR="001631C5" w:rsidRPr="00A41BE3" w14:paraId="44E5061D" w14:textId="77777777" w:rsidTr="00856489">
        <w:tc>
          <w:tcPr>
            <w:tcW w:w="846" w:type="dxa"/>
          </w:tcPr>
          <w:p w14:paraId="4E773AF6" w14:textId="11468368" w:rsidR="001631C5" w:rsidRPr="00A41BE3" w:rsidRDefault="001631C5" w:rsidP="00DA43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226" w:type="dxa"/>
          </w:tcPr>
          <w:p w14:paraId="4F1DCA41" w14:textId="24B52B63" w:rsidR="001631C5" w:rsidRPr="00A41BE3" w:rsidRDefault="001631C5" w:rsidP="00E252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pping ≤</w:t>
            </w:r>
            <w:r w:rsidR="00ED4207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m</w:t>
            </w:r>
          </w:p>
        </w:tc>
      </w:tr>
      <w:tr w:rsidR="001631C5" w:rsidRPr="00A41BE3" w14:paraId="4985AD22" w14:textId="77777777" w:rsidTr="00856489">
        <w:tc>
          <w:tcPr>
            <w:tcW w:w="846" w:type="dxa"/>
          </w:tcPr>
          <w:p w14:paraId="212872F5" w14:textId="4ACD77C9" w:rsidR="001631C5" w:rsidRPr="00A41BE3" w:rsidRDefault="00ED4207" w:rsidP="00DA43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226" w:type="dxa"/>
          </w:tcPr>
          <w:p w14:paraId="27CEF47A" w14:textId="416D19F3" w:rsidR="001631C5" w:rsidRPr="00A41BE3" w:rsidRDefault="00ED4207" w:rsidP="00E252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pping &gt; 1 mm</w:t>
            </w:r>
          </w:p>
        </w:tc>
      </w:tr>
      <w:tr w:rsidR="001631C5" w:rsidRPr="006044D0" w14:paraId="3AD47EAD" w14:textId="77777777" w:rsidTr="00856489">
        <w:tc>
          <w:tcPr>
            <w:tcW w:w="846" w:type="dxa"/>
            <w:tcBorders>
              <w:bottom w:val="single" w:sz="4" w:space="0" w:color="auto"/>
            </w:tcBorders>
          </w:tcPr>
          <w:p w14:paraId="284FCFC3" w14:textId="118962EF" w:rsidR="001631C5" w:rsidRPr="00A41BE3" w:rsidRDefault="00ED4207" w:rsidP="00DA43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226" w:type="dxa"/>
            <w:tcBorders>
              <w:bottom w:val="single" w:sz="4" w:space="0" w:color="auto"/>
            </w:tcBorders>
          </w:tcPr>
          <w:p w14:paraId="18E24096" w14:textId="04BB31EA" w:rsidR="001631C5" w:rsidRPr="00ED4207" w:rsidRDefault="00E25227" w:rsidP="00E252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ED4207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ings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rged</w:t>
            </w:r>
            <w:r w:rsidR="00ED4207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077F2C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ED4207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least two cuppings </w:t>
            </w: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ged</w:t>
            </w:r>
            <w:r w:rsidR="00ED4207"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 same tooth</w:t>
            </w:r>
          </w:p>
        </w:tc>
      </w:tr>
    </w:tbl>
    <w:p w14:paraId="67229C44" w14:textId="65B5B1DC" w:rsidR="0063221C" w:rsidRPr="004E7BB1" w:rsidRDefault="00ED4207" w:rsidP="00F319C8">
      <w:pPr>
        <w:spacing w:before="0"/>
        <w:rPr>
          <w:rFonts w:ascii="Times New Roman" w:hAnsi="Times New Roman" w:cs="Times New Roman"/>
          <w:sz w:val="18"/>
          <w:szCs w:val="18"/>
          <w:lang w:val="en-US"/>
        </w:rPr>
      </w:pPr>
      <w:r w:rsidRPr="004E7BB1">
        <w:rPr>
          <w:rFonts w:ascii="Times New Roman" w:hAnsi="Times New Roman" w:cs="Times New Roman"/>
          <w:sz w:val="18"/>
          <w:szCs w:val="18"/>
          <w:lang w:val="en-US"/>
        </w:rPr>
        <w:t xml:space="preserve">*Changed morphology compared to the assumed original anatomy </w:t>
      </w:r>
      <w:r w:rsidR="00DC2119" w:rsidRPr="004E7BB1">
        <w:rPr>
          <w:rFonts w:ascii="Times New Roman" w:hAnsi="Times New Roman" w:cs="Times New Roman"/>
          <w:sz w:val="18"/>
          <w:szCs w:val="18"/>
          <w:lang w:val="en-US"/>
        </w:rPr>
        <w:t xml:space="preserve">of the tooth </w:t>
      </w:r>
      <w:r w:rsidRPr="004E7BB1">
        <w:rPr>
          <w:rFonts w:ascii="Times New Roman" w:hAnsi="Times New Roman" w:cs="Times New Roman"/>
          <w:sz w:val="18"/>
          <w:szCs w:val="18"/>
          <w:lang w:val="en-US"/>
        </w:rPr>
        <w:t>at eruption</w:t>
      </w:r>
    </w:p>
    <w:p w14:paraId="24BCB6BE" w14:textId="77777777" w:rsidR="00313148" w:rsidRPr="004E7BB1" w:rsidRDefault="00313148" w:rsidP="00636E2C">
      <w:pPr>
        <w:spacing w:before="0"/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</w:p>
    <w:p w14:paraId="29444A10" w14:textId="03420DBE" w:rsidR="001261F0" w:rsidRDefault="001261F0" w:rsidP="001261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7F10"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="00F9650E">
        <w:rPr>
          <w:rFonts w:ascii="Times New Roman" w:hAnsi="Times New Roman" w:cs="Times New Roman"/>
          <w:sz w:val="24"/>
          <w:szCs w:val="24"/>
          <w:lang w:val="en-US"/>
        </w:rPr>
        <w:t>erosion</w:t>
      </w:r>
      <w:r w:rsidRPr="001A7F10">
        <w:rPr>
          <w:rFonts w:ascii="Times New Roman" w:hAnsi="Times New Roman" w:cs="Times New Roman"/>
          <w:sz w:val="24"/>
          <w:szCs w:val="24"/>
          <w:lang w:val="en-US"/>
        </w:rPr>
        <w:t xml:space="preserve"> values for each participant were calculated by </w:t>
      </w:r>
      <w:r>
        <w:rPr>
          <w:rFonts w:ascii="Times New Roman" w:hAnsi="Times New Roman" w:cs="Times New Roman"/>
          <w:sz w:val="24"/>
          <w:szCs w:val="24"/>
          <w:lang w:val="en-US"/>
        </w:rPr>
        <w:t>adding</w:t>
      </w:r>
      <w:r w:rsidRPr="001A7F10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rosion and cupping </w:t>
      </w:r>
      <w:r w:rsidRPr="001A7F10">
        <w:rPr>
          <w:rFonts w:ascii="Times New Roman" w:hAnsi="Times New Roman" w:cs="Times New Roman"/>
          <w:sz w:val="24"/>
          <w:szCs w:val="24"/>
          <w:lang w:val="en-US"/>
        </w:rPr>
        <w:t>sco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gether</w:t>
      </w:r>
      <w:r w:rsidRPr="001A7F1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41ED83" w14:textId="77777777" w:rsidR="00DC2119" w:rsidRDefault="00DC2119" w:rsidP="00636E2C">
      <w:pPr>
        <w:spacing w:before="0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05C7CD0" w14:textId="4DD56CFE" w:rsidR="0004647A" w:rsidRPr="005D7145" w:rsidRDefault="001A3E7C" w:rsidP="00DA43F2">
      <w:pPr>
        <w:spacing w:before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7145">
        <w:rPr>
          <w:rFonts w:ascii="Times New Roman" w:hAnsi="Times New Roman" w:cs="Times New Roman"/>
          <w:b/>
          <w:bCs/>
          <w:sz w:val="28"/>
          <w:szCs w:val="28"/>
          <w:lang w:val="en-US"/>
        </w:rPr>
        <w:t>E</w:t>
      </w:r>
      <w:r w:rsidR="009E76A7" w:rsidRPr="005D7145">
        <w:rPr>
          <w:rFonts w:ascii="Times New Roman" w:hAnsi="Times New Roman" w:cs="Times New Roman"/>
          <w:b/>
          <w:bCs/>
          <w:sz w:val="28"/>
          <w:szCs w:val="28"/>
          <w:lang w:val="en-US"/>
        </w:rPr>
        <w:t>namel defects</w:t>
      </w:r>
    </w:p>
    <w:p w14:paraId="1917CD8F" w14:textId="6978C895" w:rsidR="00636E2C" w:rsidRDefault="00141922" w:rsidP="009E76A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2EFB">
        <w:rPr>
          <w:rFonts w:ascii="Times New Roman" w:hAnsi="Times New Roman" w:cs="Times New Roman"/>
          <w:sz w:val="24"/>
          <w:szCs w:val="24"/>
          <w:lang w:val="en-US"/>
        </w:rPr>
        <w:t>Mineralization defects of tooth enamel</w:t>
      </w:r>
      <w:r w:rsidRPr="005B2E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evaluat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sing</w:t>
      </w:r>
      <w:r w:rsidRPr="005B2E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</w:t>
      </w:r>
      <w:r w:rsidR="009573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 index by </w:t>
      </w:r>
      <w:proofErr w:type="spellStart"/>
      <w:r w:rsidR="0095736C">
        <w:rPr>
          <w:rFonts w:ascii="Times New Roman" w:hAnsi="Times New Roman" w:cs="Times New Roman"/>
          <w:sz w:val="24"/>
          <w:szCs w:val="24"/>
          <w:lang w:val="en-US"/>
        </w:rPr>
        <w:t>Elcook</w:t>
      </w:r>
      <w:proofErr w:type="spellEnd"/>
      <w:r w:rsidR="0095736C">
        <w:rPr>
          <w:rFonts w:ascii="Times New Roman" w:hAnsi="Times New Roman" w:cs="Times New Roman"/>
          <w:sz w:val="24"/>
          <w:szCs w:val="24"/>
          <w:lang w:val="en-US"/>
        </w:rPr>
        <w:t xml:space="preserve"> et al (</w:t>
      </w:r>
      <w:r w:rsidR="007C47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4155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5736C">
        <w:rPr>
          <w:rFonts w:ascii="Times New Roman" w:hAnsi="Times New Roman" w:cs="Times New Roman"/>
          <w:sz w:val="24"/>
          <w:szCs w:val="24"/>
          <w:lang w:val="en-US"/>
        </w:rPr>
        <w:t>), derived from the</w:t>
      </w:r>
      <w:r w:rsidRPr="005B2E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sic Enamel Defects Index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EDI)</w:t>
      </w:r>
      <w:r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 Brook et al (</w:t>
      </w:r>
      <w:r w:rsidR="00D4448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1257B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00413">
        <w:rPr>
          <w:rFonts w:ascii="Times New Roman" w:hAnsi="Times New Roman" w:cs="Times New Roman"/>
          <w:sz w:val="24"/>
          <w:szCs w:val="24"/>
          <w:lang w:val="en-US"/>
        </w:rPr>
        <w:t xml:space="preserve"> (Table s4)</w:t>
      </w:r>
      <w:r w:rsidR="009573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7822BE"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 xml:space="preserve"> ≥</w:t>
      </w:r>
      <w:r w:rsidR="003131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ears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>, enamel defects were registered on th</w:t>
      </w:r>
      <w:r>
        <w:rPr>
          <w:rFonts w:ascii="Times New Roman" w:hAnsi="Times New Roman" w:cs="Times New Roman"/>
          <w:sz w:val="24"/>
          <w:szCs w:val="24"/>
          <w:lang w:val="en-US"/>
        </w:rPr>
        <w:t>e surfaces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 xml:space="preserve"> of eight index teeth: </w:t>
      </w:r>
      <w:r w:rsidR="00077F2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60665F">
        <w:rPr>
          <w:rFonts w:ascii="Times New Roman" w:hAnsi="Times New Roman" w:cs="Times New Roman"/>
          <w:sz w:val="24"/>
          <w:szCs w:val="24"/>
          <w:lang w:val="en-US"/>
        </w:rPr>
        <w:t xml:space="preserve">buccal surfaces of </w:t>
      </w:r>
      <w:r w:rsidR="00222931">
        <w:rPr>
          <w:rFonts w:ascii="Times New Roman" w:hAnsi="Times New Roman" w:cs="Times New Roman"/>
          <w:sz w:val="24"/>
          <w:szCs w:val="24"/>
          <w:lang w:val="en-US"/>
        </w:rPr>
        <w:t xml:space="preserve">central 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>incisors (11</w:t>
      </w:r>
      <w:r>
        <w:rPr>
          <w:rFonts w:ascii="Times New Roman" w:hAnsi="Times New Roman" w:cs="Times New Roman"/>
          <w:sz w:val="24"/>
          <w:szCs w:val="24"/>
          <w:lang w:val="en-US"/>
        </w:rPr>
        <w:t>, 21,</w:t>
      </w:r>
      <w:r w:rsidR="00126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1,</w:t>
      </w:r>
      <w:r w:rsidR="00126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1) 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r w:rsidR="0060665F" w:rsidRPr="009E76A7">
        <w:rPr>
          <w:rFonts w:ascii="Times New Roman" w:hAnsi="Times New Roman" w:cs="Times New Roman"/>
          <w:sz w:val="24"/>
          <w:szCs w:val="24"/>
          <w:lang w:val="en-US"/>
        </w:rPr>
        <w:t>occlusal, and palatal/lingual</w:t>
      </w:r>
      <w:r w:rsidR="0060665F">
        <w:rPr>
          <w:rFonts w:ascii="Times New Roman" w:hAnsi="Times New Roman" w:cs="Times New Roman"/>
          <w:sz w:val="24"/>
          <w:szCs w:val="24"/>
          <w:lang w:val="en-US"/>
        </w:rPr>
        <w:t xml:space="preserve"> surfaces of 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>permanent first molars (16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 xml:space="preserve"> 26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A4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>3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>46). In children &lt;</w:t>
      </w:r>
      <w:r w:rsidR="003131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 xml:space="preserve">10 years, four </w:t>
      </w:r>
      <w:r>
        <w:rPr>
          <w:rFonts w:ascii="Times New Roman" w:hAnsi="Times New Roman" w:cs="Times New Roman"/>
          <w:sz w:val="24"/>
          <w:szCs w:val="24"/>
          <w:lang w:val="en-US"/>
        </w:rPr>
        <w:t>primary molars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 xml:space="preserve"> were assessed: (5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 xml:space="preserve"> 6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26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>7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E76A7">
        <w:rPr>
          <w:rFonts w:ascii="Times New Roman" w:hAnsi="Times New Roman" w:cs="Times New Roman"/>
          <w:sz w:val="24"/>
          <w:szCs w:val="24"/>
          <w:lang w:val="en-US"/>
        </w:rPr>
        <w:t xml:space="preserve"> 85). </w:t>
      </w:r>
      <w:r w:rsidR="001D0952">
        <w:rPr>
          <w:rFonts w:ascii="Times New Roman" w:hAnsi="Times New Roman" w:cs="Times New Roman"/>
          <w:sz w:val="24"/>
          <w:szCs w:val="24"/>
          <w:lang w:val="en-US"/>
        </w:rPr>
        <w:t>Three types of enamel defects were described</w:t>
      </w:r>
      <w:r w:rsidR="009E76A7" w:rsidRPr="0031314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E76A7" w:rsidRPr="009E76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7903942" w14:textId="77777777" w:rsidR="00313148" w:rsidRDefault="00313148" w:rsidP="009E76A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0468517" w14:textId="712C2AC2" w:rsidR="002A612D" w:rsidRPr="00A41BE3" w:rsidRDefault="002A612D" w:rsidP="002A612D">
      <w:pPr>
        <w:spacing w:before="0" w:after="1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41BE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B5568" w:rsidRPr="00A41BE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63221C" w:rsidRPr="00A41BE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4</w:t>
      </w:r>
      <w:r w:rsidRPr="00A41B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0C0A74" w:rsidRPr="00A41BE3">
        <w:rPr>
          <w:rFonts w:ascii="Times New Roman" w:eastAsia="Calibri" w:hAnsi="Times New Roman" w:cs="Times New Roman"/>
          <w:sz w:val="24"/>
          <w:szCs w:val="24"/>
          <w:lang w:val="en-US"/>
        </w:rPr>
        <w:t>Category definitions of the basic version of the Enamel Defects Index</w:t>
      </w:r>
      <w:r w:rsidR="00E2044E" w:rsidRPr="00A41B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EDI)</w:t>
      </w:r>
      <w:r w:rsidRPr="00A41B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1A3E7C">
        <w:rPr>
          <w:rFonts w:ascii="Times New Roman" w:eastAsia="Calibri" w:hAnsi="Times New Roman" w:cs="Times New Roman"/>
          <w:sz w:val="24"/>
          <w:szCs w:val="24"/>
          <w:lang w:val="en-US"/>
        </w:rPr>
        <w:t>4</w:t>
      </w:r>
      <w:r w:rsidR="00C1257B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A41BE3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</w:p>
    <w:tbl>
      <w:tblPr>
        <w:tblStyle w:val="Tabellrutenet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371"/>
      </w:tblGrid>
      <w:tr w:rsidR="002A612D" w14:paraId="69BAD212" w14:textId="77777777" w:rsidTr="000975F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A54777" w14:textId="5DE02ABC" w:rsidR="002A612D" w:rsidRPr="00A41BE3" w:rsidRDefault="000C0A74" w:rsidP="00CB19E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ect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7DB37C77" w14:textId="465859D0" w:rsidR="002A612D" w:rsidRDefault="0004647A" w:rsidP="0004647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ion</w:t>
            </w:r>
          </w:p>
        </w:tc>
      </w:tr>
      <w:tr w:rsidR="002A612D" w:rsidRPr="006044D0" w14:paraId="6A16E23B" w14:textId="77777777" w:rsidTr="000975F4">
        <w:tc>
          <w:tcPr>
            <w:tcW w:w="1701" w:type="dxa"/>
          </w:tcPr>
          <w:p w14:paraId="20D2A55E" w14:textId="48437574" w:rsidR="002A612D" w:rsidRPr="000C0A74" w:rsidRDefault="000C0A74" w:rsidP="00CB19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plasia</w:t>
            </w:r>
          </w:p>
          <w:p w14:paraId="27C62D15" w14:textId="4C0617FA" w:rsidR="000C0A74" w:rsidRDefault="000C0A74" w:rsidP="00CB19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</w:tcPr>
          <w:p w14:paraId="78BC47AE" w14:textId="298808EA" w:rsidR="002A612D" w:rsidRDefault="002A612D" w:rsidP="00DA43F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5B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tative enamel defect</w:t>
            </w:r>
            <w:r w:rsidR="00222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ociated with reduced enamel thickness; enamel may be translucent or opaque</w:t>
            </w:r>
          </w:p>
        </w:tc>
      </w:tr>
      <w:tr w:rsidR="002A612D" w:rsidRPr="006044D0" w14:paraId="148131CC" w14:textId="77777777" w:rsidTr="000975F4">
        <w:tc>
          <w:tcPr>
            <w:tcW w:w="1701" w:type="dxa"/>
          </w:tcPr>
          <w:p w14:paraId="0AF1F3BD" w14:textId="7F1682B7" w:rsidR="002A612D" w:rsidRDefault="000C0A74" w:rsidP="00CB19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acity</w:t>
            </w:r>
          </w:p>
        </w:tc>
        <w:tc>
          <w:tcPr>
            <w:tcW w:w="7371" w:type="dxa"/>
          </w:tcPr>
          <w:p w14:paraId="7F204843" w14:textId="5C6A3A36" w:rsidR="000C0A74" w:rsidRPr="00DA43F2" w:rsidRDefault="000C0A74" w:rsidP="00DA43F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5B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</w:t>
            </w:r>
            <w:r w:rsidRPr="005B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tive enamel defect</w:t>
            </w:r>
            <w:r w:rsidR="00222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ociated with alterations in </w:t>
            </w:r>
            <w:r w:rsidR="00337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222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lucency of enamel; enamel has normal thickness with a smooth </w:t>
            </w:r>
            <w:r w:rsidR="00102C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,</w:t>
            </w:r>
            <w:r w:rsidR="00222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t the defective area may be white, yellow</w:t>
            </w:r>
            <w:r w:rsidR="00337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222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brown, with a demarcated or diffuse border</w:t>
            </w:r>
          </w:p>
        </w:tc>
      </w:tr>
      <w:tr w:rsidR="002A612D" w:rsidRPr="006044D0" w14:paraId="260C182E" w14:textId="77777777" w:rsidTr="000975F4">
        <w:tc>
          <w:tcPr>
            <w:tcW w:w="1701" w:type="dxa"/>
            <w:tcBorders>
              <w:bottom w:val="single" w:sz="4" w:space="0" w:color="auto"/>
            </w:tcBorders>
          </w:tcPr>
          <w:p w14:paraId="3B601189" w14:textId="05862ECE" w:rsidR="002A612D" w:rsidRDefault="000C0A74" w:rsidP="00CB19E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eruptive breakdown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6F8D97F9" w14:textId="0190C0BA" w:rsidR="002A612D" w:rsidRPr="0004647A" w:rsidRDefault="00523DB3" w:rsidP="0004647A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04647A" w:rsidRPr="0004647A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oss of surface enamel</w:t>
            </w:r>
            <w:r w:rsidR="0004647A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647A" w:rsidRPr="0004647A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after tooth eruption</w:t>
            </w:r>
          </w:p>
        </w:tc>
      </w:tr>
    </w:tbl>
    <w:p w14:paraId="336EB5AA" w14:textId="4A529025" w:rsidR="009C5565" w:rsidRPr="005D7145" w:rsidRDefault="009C5565" w:rsidP="00CB19EC">
      <w:pPr>
        <w:spacing w:before="0" w:line="480" w:lineRule="auto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r w:rsidRPr="005D7145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Gingival bleeding</w:t>
      </w:r>
    </w:p>
    <w:p w14:paraId="75CC37AF" w14:textId="30406884" w:rsidR="00141922" w:rsidRDefault="00141922" w:rsidP="0014192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sing a</w:t>
      </w:r>
      <w:r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 modified vers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Gingival Bleeding Index (GBI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ccording to </w:t>
      </w:r>
      <w:proofErr w:type="spellStart"/>
      <w:r w:rsidRPr="001261F0">
        <w:rPr>
          <w:rFonts w:ascii="Times New Roman" w:hAnsi="Times New Roman" w:cs="Times New Roman"/>
          <w:sz w:val="24"/>
          <w:szCs w:val="24"/>
          <w:lang w:val="en-GB"/>
        </w:rPr>
        <w:t>Ainamo</w:t>
      </w:r>
      <w:proofErr w:type="spellEnd"/>
      <w:r w:rsidRPr="001261F0">
        <w:rPr>
          <w:rFonts w:ascii="Times New Roman" w:hAnsi="Times New Roman" w:cs="Times New Roman"/>
          <w:sz w:val="24"/>
          <w:szCs w:val="24"/>
          <w:lang w:val="en-GB"/>
        </w:rPr>
        <w:t xml:space="preserve"> &amp; Bay (</w:t>
      </w:r>
      <w:r w:rsidR="00103DD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C1257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1261F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1261F0">
        <w:rPr>
          <w:rFonts w:ascii="Times New Roman" w:hAnsi="Times New Roman" w:cs="Times New Roman"/>
          <w:sz w:val="24"/>
          <w:szCs w:val="24"/>
          <w:lang w:val="en-US"/>
        </w:rPr>
        <w:t xml:space="preserve">, gingival bleeding </w:t>
      </w:r>
      <w:r w:rsidRPr="001261F0">
        <w:rPr>
          <w:rFonts w:ascii="Times New Roman" w:eastAsia="Calibri" w:hAnsi="Times New Roman" w:cs="Times New Roman"/>
          <w:sz w:val="24"/>
          <w:szCs w:val="24"/>
          <w:lang w:val="en-US"/>
        </w:rPr>
        <w:t>after gentle vertical probing</w:t>
      </w:r>
      <w:r w:rsidRPr="001261F0">
        <w:rPr>
          <w:rFonts w:ascii="Times New Roman" w:hAnsi="Times New Roman" w:cs="Times New Roman"/>
          <w:sz w:val="24"/>
          <w:szCs w:val="24"/>
          <w:lang w:val="en-GB"/>
        </w:rPr>
        <w:t xml:space="preserve"> in the upper part of the gingival sulcus, </w:t>
      </w:r>
      <w:r w:rsidRPr="00D24A5C">
        <w:rPr>
          <w:rFonts w:ascii="Times New Roman" w:hAnsi="Times New Roman" w:cs="Times New Roman"/>
          <w:sz w:val="24"/>
          <w:szCs w:val="24"/>
          <w:lang w:val="en-GB"/>
        </w:rPr>
        <w:t xml:space="preserve">withou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original </w:t>
      </w:r>
      <w:r w:rsidRPr="00D24A5C">
        <w:rPr>
          <w:rFonts w:ascii="Times New Roman" w:hAnsi="Times New Roman" w:cs="Times New Roman"/>
          <w:sz w:val="24"/>
          <w:szCs w:val="24"/>
          <w:lang w:val="en-GB"/>
        </w:rPr>
        <w:t>horizontal movement along the tooth surface</w:t>
      </w:r>
      <w:r w:rsidR="002B3448">
        <w:rPr>
          <w:rFonts w:ascii="Times New Roman" w:hAnsi="Times New Roman" w:cs="Times New Roman"/>
          <w:sz w:val="24"/>
          <w:szCs w:val="24"/>
          <w:lang w:val="en-GB"/>
        </w:rPr>
        <w:t xml:space="preserve"> (hence modified version)</w:t>
      </w:r>
      <w:r w:rsidRPr="00D24A5C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registered. Gingival bleeding </w:t>
      </w:r>
      <w:r w:rsidRPr="00D24A5C">
        <w:rPr>
          <w:rFonts w:ascii="Times New Roman" w:hAnsi="Times New Roman" w:cs="Times New Roman"/>
          <w:sz w:val="24"/>
          <w:szCs w:val="24"/>
          <w:lang w:val="en-US"/>
        </w:rPr>
        <w:t xml:space="preserve">was recorded as present or </w:t>
      </w:r>
      <w:r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not present at three measuring points </w:t>
      </w:r>
      <w:r w:rsidR="00374D54">
        <w:rPr>
          <w:rFonts w:ascii="Times New Roman" w:hAnsi="Times New Roman" w:cs="Times New Roman"/>
          <w:sz w:val="24"/>
          <w:szCs w:val="24"/>
          <w:lang w:val="en-US"/>
        </w:rPr>
        <w:t>(mesial, medial</w:t>
      </w:r>
      <w:r w:rsidR="002D32D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74D54">
        <w:rPr>
          <w:rFonts w:ascii="Times New Roman" w:hAnsi="Times New Roman" w:cs="Times New Roman"/>
          <w:sz w:val="24"/>
          <w:szCs w:val="24"/>
          <w:lang w:val="en-US"/>
        </w:rPr>
        <w:t xml:space="preserve"> and distal) </w:t>
      </w:r>
      <w:r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for each </w:t>
      </w:r>
      <w:r w:rsidR="00374D54">
        <w:rPr>
          <w:rFonts w:ascii="Times New Roman" w:hAnsi="Times New Roman" w:cs="Times New Roman"/>
          <w:sz w:val="24"/>
          <w:szCs w:val="24"/>
          <w:lang w:val="en-US"/>
        </w:rPr>
        <w:t>buccal</w:t>
      </w:r>
      <w:r w:rsidR="002D32DE">
        <w:rPr>
          <w:rFonts w:ascii="Times New Roman" w:hAnsi="Times New Roman" w:cs="Times New Roman"/>
          <w:sz w:val="24"/>
          <w:szCs w:val="24"/>
          <w:lang w:val="en-US"/>
        </w:rPr>
        <w:t xml:space="preserve"> and palatal surface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1521B">
        <w:rPr>
          <w:rFonts w:ascii="Times New Roman" w:hAnsi="Times New Roman" w:cs="Times New Roman"/>
          <w:sz w:val="24"/>
          <w:szCs w:val="24"/>
          <w:lang w:val="en-US"/>
        </w:rPr>
        <w:t xml:space="preserve"> six permanent index teeth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32DE">
        <w:rPr>
          <w:rFonts w:ascii="Times New Roman" w:hAnsi="Times New Roman" w:cs="Times New Roman"/>
          <w:sz w:val="24"/>
          <w:szCs w:val="24"/>
          <w:lang w:val="en-US"/>
        </w:rPr>
        <w:t>th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21B">
        <w:rPr>
          <w:rFonts w:ascii="Times New Roman" w:hAnsi="Times New Roman" w:cs="Times New Roman"/>
          <w:sz w:val="24"/>
          <w:szCs w:val="24"/>
          <w:lang w:val="en-US"/>
        </w:rPr>
        <w:t xml:space="preserve">teeth in </w:t>
      </w:r>
      <w:r w:rsidR="002D32DE">
        <w:rPr>
          <w:rFonts w:ascii="Times New Roman" w:hAnsi="Times New Roman" w:cs="Times New Roman"/>
          <w:sz w:val="24"/>
          <w:szCs w:val="24"/>
          <w:lang w:val="en-US"/>
        </w:rPr>
        <w:t>the upper ja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16, 26, 11)</w:t>
      </w:r>
      <w:r w:rsidRPr="005B2EFB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2D32DE">
        <w:rPr>
          <w:rFonts w:ascii="Times New Roman" w:hAnsi="Times New Roman" w:cs="Times New Roman"/>
          <w:sz w:val="24"/>
          <w:szCs w:val="24"/>
          <w:lang w:val="en-US"/>
        </w:rPr>
        <w:t xml:space="preserve">buccal and lingual surfaces of three teeth </w:t>
      </w:r>
      <w:r w:rsidR="0001521B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2D32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B2EFB">
        <w:rPr>
          <w:rFonts w:ascii="Times New Roman" w:hAnsi="Times New Roman" w:cs="Times New Roman"/>
          <w:sz w:val="24"/>
          <w:szCs w:val="24"/>
          <w:lang w:val="en-US"/>
        </w:rPr>
        <w:t>lower ja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36, 46, 31).</w:t>
      </w:r>
      <w:r w:rsidRPr="00CF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84858832"/>
      <w:r w:rsidR="002D32DE" w:rsidRPr="00ED3B09">
        <w:rPr>
          <w:rFonts w:ascii="Times New Roman" w:eastAsia="Calibri" w:hAnsi="Times New Roman" w:cs="Times New Roman"/>
          <w:sz w:val="24"/>
          <w:szCs w:val="24"/>
          <w:lang w:val="en-US"/>
        </w:rPr>
        <w:t>Individual GBI</w:t>
      </w:r>
      <w:r w:rsidRPr="00ED3B09">
        <w:rPr>
          <w:rFonts w:ascii="Times New Roman" w:hAnsi="Times New Roman" w:cs="Times New Roman"/>
          <w:sz w:val="24"/>
          <w:szCs w:val="24"/>
          <w:lang w:val="en-US"/>
        </w:rPr>
        <w:t xml:space="preserve"> was calculated as the sum of bleeding points, divided by the total number of points examined for each child.</w:t>
      </w:r>
      <w:r w:rsidRPr="00CF5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2"/>
    <w:p w14:paraId="5310CE17" w14:textId="77777777" w:rsidR="00D72512" w:rsidRDefault="00D72512" w:rsidP="0014192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52DE47B" w14:textId="5B2AC1E1" w:rsidR="00141922" w:rsidRPr="005D7145" w:rsidRDefault="00E3164B" w:rsidP="00141922">
      <w:pPr>
        <w:spacing w:before="0"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5D7145">
        <w:rPr>
          <w:rFonts w:ascii="Times New Roman" w:hAnsi="Times New Roman" w:cs="Times New Roman"/>
          <w:b/>
          <w:bCs/>
          <w:sz w:val="28"/>
          <w:szCs w:val="28"/>
          <w:lang w:val="en-US"/>
        </w:rPr>
        <w:t>Oral Hygiene</w:t>
      </w:r>
      <w:r w:rsidRPr="005D714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688FA6AF" w14:textId="73F3E379" w:rsidR="000C7557" w:rsidRDefault="00102C1A" w:rsidP="000C755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35B18" w:rsidRPr="00E3164B">
        <w:rPr>
          <w:rFonts w:ascii="Times New Roman" w:hAnsi="Times New Roman" w:cs="Times New Roman"/>
          <w:sz w:val="24"/>
          <w:szCs w:val="24"/>
          <w:lang w:val="en-GB"/>
        </w:rPr>
        <w:t>acterial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 plaqu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debris) and </w:t>
      </w:r>
      <w:r w:rsidR="00323AD7">
        <w:rPr>
          <w:rFonts w:ascii="Times New Roman" w:hAnsi="Times New Roman" w:cs="Times New Roman"/>
          <w:sz w:val="24"/>
          <w:szCs w:val="24"/>
          <w:lang w:val="en-GB"/>
        </w:rPr>
        <w:t xml:space="preserve">dental 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>calculus w</w:t>
      </w:r>
      <w:r w:rsidR="0033777E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 registered </w:t>
      </w:r>
      <w:r w:rsidR="00323AD7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 the buccal surfaces</w:t>
      </w:r>
      <w:r w:rsidR="002B34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323AD7">
        <w:rPr>
          <w:rFonts w:ascii="Times New Roman" w:hAnsi="Times New Roman" w:cs="Times New Roman"/>
          <w:sz w:val="24"/>
          <w:szCs w:val="24"/>
          <w:lang w:val="en-GB"/>
        </w:rPr>
        <w:t xml:space="preserve">permanent 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>incisor</w:t>
      </w:r>
      <w:r w:rsidR="00323AD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 (11</w:t>
      </w:r>
      <w:r w:rsidR="00323AD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3AD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>1)</w:t>
      </w:r>
      <w:r w:rsidR="0033777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23AD7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3AD7">
        <w:rPr>
          <w:rFonts w:ascii="Times New Roman" w:hAnsi="Times New Roman" w:cs="Times New Roman"/>
          <w:sz w:val="24"/>
          <w:szCs w:val="24"/>
          <w:lang w:val="en-GB"/>
        </w:rPr>
        <w:t xml:space="preserve">permanent first 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>molars (16</w:t>
      </w:r>
      <w:r w:rsidR="00323AD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 26), and the lingual surfaces</w:t>
      </w:r>
      <w:r w:rsidR="002B3448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323AD7">
        <w:rPr>
          <w:rFonts w:ascii="Times New Roman" w:hAnsi="Times New Roman" w:cs="Times New Roman"/>
          <w:sz w:val="24"/>
          <w:szCs w:val="24"/>
          <w:lang w:val="en-GB"/>
        </w:rPr>
        <w:t xml:space="preserve">permanent first 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>molars (36</w:t>
      </w:r>
      <w:r w:rsidR="00323AD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23AD7" w:rsidRPr="00E3164B">
        <w:rPr>
          <w:rFonts w:ascii="Times New Roman" w:hAnsi="Times New Roman" w:cs="Times New Roman"/>
          <w:sz w:val="24"/>
          <w:szCs w:val="24"/>
          <w:lang w:val="en-GB"/>
        </w:rPr>
        <w:t>46)</w:t>
      </w:r>
      <w:r w:rsidR="00323A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23AD7" w:rsidRPr="00652D4A">
        <w:rPr>
          <w:rFonts w:ascii="Times New Roman" w:hAnsi="Times New Roman" w:cs="Times New Roman"/>
          <w:sz w:val="24"/>
          <w:szCs w:val="24"/>
          <w:lang w:val="en-GB"/>
        </w:rPr>
        <w:t xml:space="preserve">A score from 0-3 for </w:t>
      </w:r>
      <w:r w:rsidR="00652D4A">
        <w:rPr>
          <w:rFonts w:ascii="Times New Roman" w:hAnsi="Times New Roman" w:cs="Times New Roman"/>
          <w:sz w:val="24"/>
          <w:szCs w:val="24"/>
          <w:lang w:val="en-GB"/>
        </w:rPr>
        <w:t>each buccal and lingual</w:t>
      </w:r>
      <w:r w:rsidR="00323AD7" w:rsidRPr="00652D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52D4A" w:rsidRPr="00652D4A">
        <w:rPr>
          <w:rFonts w:ascii="Times New Roman" w:hAnsi="Times New Roman" w:cs="Times New Roman"/>
          <w:sz w:val="24"/>
          <w:szCs w:val="24"/>
          <w:lang w:val="en-GB"/>
        </w:rPr>
        <w:t xml:space="preserve">surface </w:t>
      </w:r>
      <w:r w:rsidR="00323AD7" w:rsidRPr="00652D4A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D56F98" w:rsidRPr="00652D4A">
        <w:rPr>
          <w:rFonts w:ascii="Times New Roman" w:hAnsi="Times New Roman" w:cs="Times New Roman"/>
          <w:sz w:val="24"/>
          <w:szCs w:val="24"/>
          <w:lang w:val="en-GB"/>
        </w:rPr>
        <w:t>estimated</w:t>
      </w:r>
      <w:r w:rsidR="00EF6AB6">
        <w:rPr>
          <w:rFonts w:ascii="Times New Roman" w:hAnsi="Times New Roman" w:cs="Times New Roman"/>
          <w:sz w:val="24"/>
          <w:szCs w:val="24"/>
          <w:lang w:val="en-GB"/>
        </w:rPr>
        <w:t xml:space="preserve"> according </w:t>
      </w:r>
      <w:r w:rsidR="00EF6AB6" w:rsidRPr="00C370A4">
        <w:rPr>
          <w:rFonts w:ascii="Times New Roman" w:hAnsi="Times New Roman" w:cs="Times New Roman"/>
          <w:sz w:val="24"/>
          <w:szCs w:val="24"/>
          <w:lang w:val="en-GB"/>
        </w:rPr>
        <w:t>to Greene &amp; Vermillion</w:t>
      </w:r>
      <w:r w:rsidR="00374D54" w:rsidRPr="00C370A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25656">
        <w:rPr>
          <w:rFonts w:ascii="Times New Roman" w:hAnsi="Times New Roman" w:cs="Times New Roman"/>
          <w:sz w:val="24"/>
          <w:szCs w:val="24"/>
          <w:lang w:val="en-GB"/>
        </w:rPr>
        <w:t>45</w:t>
      </w:r>
      <w:r w:rsidR="00374D54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0796">
        <w:rPr>
          <w:rFonts w:ascii="Times New Roman" w:hAnsi="Times New Roman" w:cs="Times New Roman"/>
          <w:sz w:val="24"/>
          <w:szCs w:val="24"/>
          <w:lang w:val="en-GB"/>
        </w:rPr>
        <w:t>(Table s5)</w:t>
      </w:r>
      <w:r w:rsidR="00652D4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23AD7" w:rsidRPr="00323A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C7557">
        <w:rPr>
          <w:rFonts w:ascii="Times New Roman" w:hAnsi="Times New Roman" w:cs="Times New Roman"/>
          <w:sz w:val="24"/>
          <w:szCs w:val="24"/>
          <w:lang w:val="en-GB"/>
        </w:rPr>
        <w:t>The simplified Debris Index (DI-S) and Calculus Index (CI-S)</w:t>
      </w:r>
      <w:r w:rsidR="000C7557" w:rsidRPr="00323A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7557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652D4A">
        <w:rPr>
          <w:rFonts w:ascii="Times New Roman" w:hAnsi="Times New Roman" w:cs="Times New Roman"/>
          <w:sz w:val="24"/>
          <w:szCs w:val="24"/>
          <w:lang w:val="en-GB"/>
        </w:rPr>
        <w:t xml:space="preserve">both </w:t>
      </w:r>
      <w:r w:rsidR="000C7557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calculated by dividing the sum of </w:t>
      </w:r>
      <w:r w:rsidR="00652D4A">
        <w:rPr>
          <w:rFonts w:ascii="Times New Roman" w:hAnsi="Times New Roman" w:cs="Times New Roman"/>
          <w:sz w:val="24"/>
          <w:szCs w:val="24"/>
          <w:lang w:val="en-GB"/>
        </w:rPr>
        <w:t xml:space="preserve">buccal and lingual </w:t>
      </w:r>
      <w:r w:rsidR="000C7557" w:rsidRPr="00E3164B">
        <w:rPr>
          <w:rFonts w:ascii="Times New Roman" w:hAnsi="Times New Roman" w:cs="Times New Roman"/>
          <w:sz w:val="24"/>
          <w:szCs w:val="24"/>
          <w:lang w:val="en-GB"/>
        </w:rPr>
        <w:t>scores by the total number of examined surfaces.</w:t>
      </w:r>
      <w:r w:rsidR="000C7557" w:rsidRPr="00E316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2D4A">
        <w:rPr>
          <w:rFonts w:ascii="Times New Roman" w:hAnsi="Times New Roman" w:cs="Times New Roman"/>
          <w:sz w:val="24"/>
          <w:szCs w:val="24"/>
          <w:lang w:val="en-US"/>
        </w:rPr>
        <w:t>Individual oral hygiene index (OHI-S) scores were calculated by adding DI-S and CI-S</w:t>
      </w:r>
      <w:r w:rsidR="006C4964">
        <w:rPr>
          <w:rFonts w:ascii="Times New Roman" w:hAnsi="Times New Roman" w:cs="Times New Roman"/>
          <w:sz w:val="24"/>
          <w:szCs w:val="24"/>
          <w:lang w:val="en-US"/>
        </w:rPr>
        <w:t xml:space="preserve"> together</w:t>
      </w:r>
      <w:r w:rsidR="00652D4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56F98">
        <w:rPr>
          <w:rFonts w:ascii="Times New Roman" w:hAnsi="Times New Roman" w:cs="Times New Roman"/>
          <w:sz w:val="24"/>
          <w:szCs w:val="24"/>
          <w:lang w:val="en-GB"/>
        </w:rPr>
        <w:t>The registration did not include s</w:t>
      </w:r>
      <w:r w:rsidR="00D56F98" w:rsidRPr="00E3164B">
        <w:rPr>
          <w:rFonts w:ascii="Times New Roman" w:hAnsi="Times New Roman" w:cs="Times New Roman"/>
          <w:sz w:val="24"/>
          <w:szCs w:val="24"/>
          <w:lang w:val="en-GB"/>
        </w:rPr>
        <w:t>ub-gingival calculus</w:t>
      </w:r>
      <w:r w:rsidR="00DC652D">
        <w:rPr>
          <w:rFonts w:ascii="Times New Roman" w:hAnsi="Times New Roman" w:cs="Times New Roman"/>
          <w:sz w:val="24"/>
          <w:szCs w:val="24"/>
          <w:lang w:val="en-GB"/>
        </w:rPr>
        <w:t xml:space="preserve"> (hence </w:t>
      </w:r>
      <w:r w:rsidR="00FF735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C652D">
        <w:rPr>
          <w:rFonts w:ascii="Times New Roman" w:hAnsi="Times New Roman" w:cs="Times New Roman"/>
          <w:sz w:val="24"/>
          <w:szCs w:val="24"/>
          <w:lang w:val="en-GB"/>
        </w:rPr>
        <w:t>modified version).</w:t>
      </w:r>
      <w:r w:rsidR="00D56F98" w:rsidRPr="00E316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6F98" w:rsidRPr="00E3164B">
        <w:rPr>
          <w:rFonts w:ascii="Times New Roman" w:eastAsia="Calibri" w:hAnsi="Times New Roman" w:cs="Times New Roman"/>
          <w:sz w:val="24"/>
          <w:szCs w:val="24"/>
          <w:lang w:val="en-US"/>
        </w:rPr>
        <w:t>Teeth not fully erupted or teeth with fixed orthodontic appliances were excluded.</w:t>
      </w:r>
    </w:p>
    <w:p w14:paraId="4A1372CF" w14:textId="46BF1E13" w:rsidR="00D20B55" w:rsidRDefault="00D20B55" w:rsidP="00DC2119">
      <w:pPr>
        <w:spacing w:before="0" w:after="1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F190F3" w14:textId="77777777" w:rsidR="00D72512" w:rsidRDefault="00D72512" w:rsidP="00DC2119">
      <w:pPr>
        <w:spacing w:before="0" w:after="1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F447F0" w14:textId="522ABEA7" w:rsidR="00993123" w:rsidRDefault="00DC2119" w:rsidP="00DC2119">
      <w:pPr>
        <w:spacing w:before="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A41B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B5568" w:rsidRPr="00A41BE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A41BE3">
        <w:rPr>
          <w:rFonts w:ascii="Times New Roman" w:hAnsi="Times New Roman" w:cs="Times New Roman"/>
          <w:b/>
          <w:bCs/>
          <w:sz w:val="24"/>
          <w:szCs w:val="24"/>
          <w:lang w:val="en-GB"/>
        </w:rPr>
        <w:t>5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coring of the simplified OHI-S index</w:t>
      </w:r>
      <w:r w:rsidR="000C755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25656">
        <w:rPr>
          <w:rFonts w:ascii="Times New Roman" w:hAnsi="Times New Roman" w:cs="Times New Roman"/>
          <w:sz w:val="24"/>
          <w:szCs w:val="24"/>
          <w:lang w:val="en-GB"/>
        </w:rPr>
        <w:t>45</w:t>
      </w:r>
      <w:r w:rsidR="000C755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74"/>
      </w:tblGrid>
      <w:tr w:rsidR="00993123" w:rsidRPr="00914E02" w14:paraId="321FD61B" w14:textId="77777777" w:rsidTr="00DC2119">
        <w:tc>
          <w:tcPr>
            <w:tcW w:w="988" w:type="dxa"/>
            <w:tcBorders>
              <w:top w:val="single" w:sz="4" w:space="0" w:color="auto"/>
            </w:tcBorders>
          </w:tcPr>
          <w:p w14:paraId="05DCBC02" w14:textId="5ABD3313" w:rsidR="00993123" w:rsidRDefault="00570E28" w:rsidP="00CB19EC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</w:t>
            </w:r>
            <w:r w:rsidR="00E80D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</w:t>
            </w:r>
          </w:p>
        </w:tc>
        <w:tc>
          <w:tcPr>
            <w:tcW w:w="8074" w:type="dxa"/>
            <w:tcBorders>
              <w:top w:val="single" w:sz="4" w:space="0" w:color="auto"/>
            </w:tcBorders>
          </w:tcPr>
          <w:p w14:paraId="00254DA1" w14:textId="3A0ABD3B" w:rsidR="00993123" w:rsidRDefault="00570E28" w:rsidP="00DC2119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teria</w:t>
            </w:r>
          </w:p>
        </w:tc>
      </w:tr>
      <w:tr w:rsidR="00570E28" w:rsidRPr="006044D0" w14:paraId="6FEE7AF8" w14:textId="77777777" w:rsidTr="00DC2119">
        <w:tc>
          <w:tcPr>
            <w:tcW w:w="988" w:type="dxa"/>
            <w:tcBorders>
              <w:top w:val="single" w:sz="4" w:space="0" w:color="auto"/>
            </w:tcBorders>
          </w:tcPr>
          <w:p w14:paraId="4F0381BC" w14:textId="5B697151" w:rsidR="00570E28" w:rsidRPr="00570E28" w:rsidRDefault="00570E28" w:rsidP="00CB19EC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074" w:type="dxa"/>
            <w:tcBorders>
              <w:top w:val="single" w:sz="4" w:space="0" w:color="auto"/>
            </w:tcBorders>
          </w:tcPr>
          <w:p w14:paraId="5494EA54" w14:textId="6B416CEA" w:rsidR="00570E28" w:rsidRDefault="00570E28" w:rsidP="00CB19EC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 detectable </w:t>
            </w:r>
            <w:r w:rsidR="00102C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bris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calculus</w:t>
            </w:r>
          </w:p>
        </w:tc>
      </w:tr>
      <w:tr w:rsidR="00570E28" w:rsidRPr="006044D0" w14:paraId="41085455" w14:textId="77777777" w:rsidTr="00313148">
        <w:tc>
          <w:tcPr>
            <w:tcW w:w="988" w:type="dxa"/>
          </w:tcPr>
          <w:p w14:paraId="0A65A1A1" w14:textId="4DC7F073" w:rsidR="00570E28" w:rsidRDefault="00570E28" w:rsidP="00CB1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074" w:type="dxa"/>
          </w:tcPr>
          <w:p w14:paraId="77F65ADA" w14:textId="33D2EC8B" w:rsidR="00570E28" w:rsidRPr="00102C1A" w:rsidRDefault="00570E28" w:rsidP="00570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bris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calculus covering not more than </w:t>
            </w:r>
            <w:bookmarkStart w:id="3" w:name="_Hlk49096686"/>
            <w:r w:rsidRPr="00E31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3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bookmarkEnd w:id="3"/>
            <w:r w:rsidR="00102C1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="00102C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FF73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102C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examined tooth surface</w:t>
            </w:r>
          </w:p>
        </w:tc>
      </w:tr>
      <w:tr w:rsidR="00570E28" w:rsidRPr="006044D0" w14:paraId="34DBA9FD" w14:textId="77777777" w:rsidTr="00DC2119">
        <w:tc>
          <w:tcPr>
            <w:tcW w:w="988" w:type="dxa"/>
          </w:tcPr>
          <w:p w14:paraId="77981386" w14:textId="0A603F2D" w:rsidR="00570E28" w:rsidRDefault="00570E28" w:rsidP="00CB1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074" w:type="dxa"/>
          </w:tcPr>
          <w:p w14:paraId="2031E2EF" w14:textId="30EF6D16" w:rsidR="00570E28" w:rsidRDefault="00570E28" w:rsidP="00570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bris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calculus covering more than 1/3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ut not more than 2/3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ds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02C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the examined tooth surface</w:t>
            </w:r>
          </w:p>
        </w:tc>
      </w:tr>
      <w:tr w:rsidR="00570E28" w:rsidRPr="006044D0" w14:paraId="0A1B5ABD" w14:textId="77777777" w:rsidTr="00DC2119">
        <w:tc>
          <w:tcPr>
            <w:tcW w:w="988" w:type="dxa"/>
            <w:tcBorders>
              <w:bottom w:val="single" w:sz="4" w:space="0" w:color="auto"/>
            </w:tcBorders>
          </w:tcPr>
          <w:p w14:paraId="6A152D78" w14:textId="29645B32" w:rsidR="00570E28" w:rsidRDefault="00570E28" w:rsidP="00CB1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074" w:type="dxa"/>
            <w:tcBorders>
              <w:bottom w:val="single" w:sz="4" w:space="0" w:color="auto"/>
            </w:tcBorders>
          </w:tcPr>
          <w:p w14:paraId="497E3746" w14:textId="1C4E49EB" w:rsidR="00570E28" w:rsidRDefault="00570E28" w:rsidP="00570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bris 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calculus covering more than 2/3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ds</w:t>
            </w:r>
            <w:r w:rsidRPr="00E31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he examined tooth surface</w:t>
            </w:r>
          </w:p>
        </w:tc>
      </w:tr>
    </w:tbl>
    <w:p w14:paraId="632D0C30" w14:textId="1B5FA776" w:rsidR="00D20B55" w:rsidRDefault="00D20B55" w:rsidP="00D20B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A81D01" w14:textId="71271FAC" w:rsidR="00EF6AB6" w:rsidRPr="007C4731" w:rsidRDefault="00EF6AB6" w:rsidP="00D20B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F20878" w14:textId="553BE9DD" w:rsidR="00C370A4" w:rsidRDefault="00C370A4" w:rsidP="00C370A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CE0973" w14:textId="77777777" w:rsidR="004E7BB1" w:rsidRDefault="004E7BB1" w:rsidP="004E7BB1">
      <w:pPr>
        <w:spacing w:line="480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14:paraId="79DE4C83" w14:textId="77777777" w:rsidR="006044D0" w:rsidRPr="001D6B0D" w:rsidRDefault="006044D0" w:rsidP="006044D0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r w:rsidRPr="001D6B0D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References</w:t>
      </w:r>
    </w:p>
    <w:p w14:paraId="602A41FD" w14:textId="77777777" w:rsidR="006044D0" w:rsidRPr="00816940" w:rsidRDefault="006044D0" w:rsidP="006044D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9</w:t>
      </w:r>
      <w:r w:rsidRPr="0081694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16940">
        <w:rPr>
          <w:rFonts w:ascii="Times New Roman" w:hAnsi="Times New Roman" w:cs="Times New Roman"/>
          <w:sz w:val="24"/>
          <w:szCs w:val="24"/>
        </w:rPr>
        <w:t>Amarante E, Raadal M, Espelid I. Impact of diagnostic criteria on the prevalence of dental caries in Norwegian children aged 5, 12 and 18 years. Community Dent Oral Epidemiol. 1998;26(2):87-94.</w:t>
      </w:r>
    </w:p>
    <w:p w14:paraId="50325F40" w14:textId="77777777" w:rsidR="006044D0" w:rsidRPr="00816940" w:rsidRDefault="006044D0" w:rsidP="006044D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16940">
        <w:rPr>
          <w:rFonts w:ascii="Times New Roman" w:eastAsia="Calibri" w:hAnsi="Times New Roman" w:cs="Times New Roman"/>
          <w:sz w:val="24"/>
          <w:szCs w:val="24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>0</w:t>
      </w:r>
      <w:r w:rsidRPr="0081694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16940">
        <w:rPr>
          <w:rFonts w:ascii="Times New Roman" w:hAnsi="Times New Roman" w:cs="Times New Roman"/>
          <w:sz w:val="24"/>
          <w:szCs w:val="24"/>
        </w:rPr>
        <w:t>Hasselkvist A, Johansson A, Johansson AK. Dental erosion and soft drink consumption in Swedish children and adolescents and the development of a simplified erosion partial recording system. Swed Dent J. 2010;34(4):187-95.</w:t>
      </w:r>
    </w:p>
    <w:p w14:paraId="377CFA02" w14:textId="77777777" w:rsidR="006044D0" w:rsidRPr="00816940" w:rsidRDefault="006044D0" w:rsidP="006044D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16940">
        <w:rPr>
          <w:rFonts w:ascii="Times New Roman" w:eastAsia="Calibri" w:hAnsi="Times New Roman" w:cs="Times New Roman"/>
          <w:sz w:val="24"/>
          <w:szCs w:val="24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Pr="0081694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16940">
        <w:rPr>
          <w:rFonts w:ascii="Times New Roman" w:hAnsi="Times New Roman" w:cs="Times New Roman"/>
          <w:sz w:val="24"/>
          <w:szCs w:val="24"/>
        </w:rPr>
        <w:t>Johansson AK, Johansson A, Birkhed D, Omar R, Baghdadi S, Carlsson GE. Dental erosion, soft-drink intake, and oral health in young Saudi men, and the development of a system for assessing erosive anterior tooth wear. Acta Odontol Scand. 1996;54(6):369-78.</w:t>
      </w:r>
    </w:p>
    <w:p w14:paraId="508FFDCF" w14:textId="77777777" w:rsidR="006044D0" w:rsidRPr="00816940" w:rsidRDefault="006044D0" w:rsidP="006044D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16940">
        <w:rPr>
          <w:rFonts w:ascii="Times New Roman" w:eastAsia="Calibri" w:hAnsi="Times New Roman" w:cs="Times New Roman"/>
          <w:sz w:val="24"/>
          <w:szCs w:val="24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>2</w:t>
      </w:r>
      <w:r w:rsidRPr="0081694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16940">
        <w:rPr>
          <w:rFonts w:ascii="Times New Roman" w:hAnsi="Times New Roman" w:cs="Times New Roman"/>
          <w:sz w:val="24"/>
          <w:szCs w:val="24"/>
        </w:rPr>
        <w:t>Brook AH EC, Hallonsten AL,Poulsen S,Anreasen J,Koch G,Yeung CA,Dosanjh T. The development of a new index to measure enamel defects. In: Brook AH, ed Dental Morphology Shefield: Academic Press. 2001(2001):59-66.</w:t>
      </w:r>
    </w:p>
    <w:p w14:paraId="3F08DB4C" w14:textId="77777777" w:rsidR="006044D0" w:rsidRPr="00816940" w:rsidRDefault="006044D0" w:rsidP="006044D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16940">
        <w:rPr>
          <w:rFonts w:ascii="Times New Roman" w:eastAsia="Calibri" w:hAnsi="Times New Roman" w:cs="Times New Roman"/>
          <w:sz w:val="24"/>
          <w:szCs w:val="24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Pr="0081694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16940">
        <w:rPr>
          <w:rFonts w:ascii="Times New Roman" w:hAnsi="Times New Roman" w:cs="Times New Roman"/>
          <w:sz w:val="24"/>
          <w:szCs w:val="24"/>
        </w:rPr>
        <w:t>Elcock C, Lath DL, Luty JD, Gallagher MG, Abdellatif A, Bäckman B, et al. The new Enamel Defects Index: testing and expansion. Eur J Oral Sci. 2006;114 Suppl 1:35-8; discussion 9-41, 379.</w:t>
      </w:r>
    </w:p>
    <w:p w14:paraId="51D1B811" w14:textId="77777777" w:rsidR="006044D0" w:rsidRPr="00816940" w:rsidRDefault="006044D0" w:rsidP="006044D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16940">
        <w:rPr>
          <w:rFonts w:ascii="Times New Roman" w:eastAsia="Calibri" w:hAnsi="Times New Roman" w:cs="Times New Roman"/>
          <w:sz w:val="24"/>
          <w:szCs w:val="24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>4</w:t>
      </w:r>
      <w:r w:rsidRPr="0081694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16940">
        <w:rPr>
          <w:rFonts w:ascii="Times New Roman" w:hAnsi="Times New Roman" w:cs="Times New Roman"/>
          <w:sz w:val="24"/>
          <w:szCs w:val="24"/>
        </w:rPr>
        <w:t>Ainamo J, Bay I. Problems and proposals for recording gingivitis and plaque. Int Dent J. 1975;25(4):229-35.</w:t>
      </w:r>
    </w:p>
    <w:p w14:paraId="758F4C9F" w14:textId="77777777" w:rsidR="006044D0" w:rsidRPr="00816940" w:rsidRDefault="006044D0" w:rsidP="006044D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45</w:t>
      </w:r>
      <w:r w:rsidRPr="0081694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16940">
        <w:rPr>
          <w:rFonts w:ascii="Times New Roman" w:hAnsi="Times New Roman" w:cs="Times New Roman"/>
          <w:sz w:val="24"/>
          <w:szCs w:val="24"/>
        </w:rPr>
        <w:t>Greene JC, Vermillion JR. THE SIMPLIFIED ORAL HYGIENE INDEX. J Am Dent Assoc. 1964;68:7-13.</w:t>
      </w:r>
    </w:p>
    <w:p w14:paraId="157B77E9" w14:textId="77777777" w:rsidR="006044D0" w:rsidRPr="00816940" w:rsidRDefault="006044D0" w:rsidP="006044D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CB3DAC5" w14:textId="77777777" w:rsidR="006044D0" w:rsidRDefault="006044D0" w:rsidP="006044D0"/>
    <w:p w14:paraId="7687B04E" w14:textId="19876299" w:rsidR="00C370A4" w:rsidRPr="00103DDB" w:rsidRDefault="00C370A4" w:rsidP="006044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370A4" w:rsidRPr="00103DDB" w:rsidSect="005D7145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F6C1F" w14:textId="77777777" w:rsidR="00C24D1E" w:rsidRDefault="00C24D1E" w:rsidP="00652D4A">
      <w:pPr>
        <w:spacing w:before="0"/>
      </w:pPr>
      <w:r>
        <w:separator/>
      </w:r>
    </w:p>
  </w:endnote>
  <w:endnote w:type="continuationSeparator" w:id="0">
    <w:p w14:paraId="343D86E9" w14:textId="77777777" w:rsidR="00C24D1E" w:rsidRDefault="00C24D1E" w:rsidP="00652D4A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ime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0284511"/>
      <w:docPartObj>
        <w:docPartGallery w:val="Page Numbers (Bottom of Page)"/>
        <w:docPartUnique/>
      </w:docPartObj>
    </w:sdtPr>
    <w:sdtEndPr/>
    <w:sdtContent>
      <w:p w14:paraId="5458FAC9" w14:textId="4C024058" w:rsidR="00001184" w:rsidRDefault="00001184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F70264" w14:textId="77777777" w:rsidR="00001184" w:rsidRDefault="0000118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3C190" w14:textId="77777777" w:rsidR="00C24D1E" w:rsidRDefault="00C24D1E" w:rsidP="00652D4A">
      <w:pPr>
        <w:spacing w:before="0"/>
      </w:pPr>
      <w:r>
        <w:separator/>
      </w:r>
    </w:p>
  </w:footnote>
  <w:footnote w:type="continuationSeparator" w:id="0">
    <w:p w14:paraId="6C3A66F8" w14:textId="77777777" w:rsidR="00C24D1E" w:rsidRDefault="00C24D1E" w:rsidP="00652D4A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F6337"/>
    <w:multiLevelType w:val="hybridMultilevel"/>
    <w:tmpl w:val="65B40F9C"/>
    <w:lvl w:ilvl="0" w:tplc="F15C04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BC4E06"/>
    <w:multiLevelType w:val="hybridMultilevel"/>
    <w:tmpl w:val="2348D926"/>
    <w:lvl w:ilvl="0" w:tplc="333CF1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CC0F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E4A7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FA91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FC61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D2E3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228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BCC4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3E25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28C79A3"/>
    <w:multiLevelType w:val="hybridMultilevel"/>
    <w:tmpl w:val="DD8614E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FD48EA"/>
    <w:multiLevelType w:val="hybridMultilevel"/>
    <w:tmpl w:val="623E39F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96BE9"/>
    <w:multiLevelType w:val="hybridMultilevel"/>
    <w:tmpl w:val="4462E66E"/>
    <w:lvl w:ilvl="0" w:tplc="51F0EF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3384991">
    <w:abstractNumId w:val="4"/>
  </w:num>
  <w:num w:numId="2" w16cid:durableId="912473972">
    <w:abstractNumId w:val="0"/>
  </w:num>
  <w:num w:numId="3" w16cid:durableId="431970159">
    <w:abstractNumId w:val="2"/>
  </w:num>
  <w:num w:numId="4" w16cid:durableId="2056272037">
    <w:abstractNumId w:val="3"/>
  </w:num>
  <w:num w:numId="5" w16cid:durableId="20921934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NDWwNDM1BdIW5ko6SsGpxcWZ+XkgBSa1AOVZGEcsAAAA"/>
  </w:docVars>
  <w:rsids>
    <w:rsidRoot w:val="00CB4278"/>
    <w:rsid w:val="00001184"/>
    <w:rsid w:val="000052D5"/>
    <w:rsid w:val="0001521B"/>
    <w:rsid w:val="00043DD6"/>
    <w:rsid w:val="0004647A"/>
    <w:rsid w:val="00057207"/>
    <w:rsid w:val="00073534"/>
    <w:rsid w:val="00073A06"/>
    <w:rsid w:val="00077F2C"/>
    <w:rsid w:val="000975F4"/>
    <w:rsid w:val="000977DD"/>
    <w:rsid w:val="000A2EC3"/>
    <w:rsid w:val="000B1648"/>
    <w:rsid w:val="000C0A74"/>
    <w:rsid w:val="000C7557"/>
    <w:rsid w:val="000F6E17"/>
    <w:rsid w:val="00102C1A"/>
    <w:rsid w:val="00103DDB"/>
    <w:rsid w:val="0011680A"/>
    <w:rsid w:val="001261F0"/>
    <w:rsid w:val="00135B18"/>
    <w:rsid w:val="00141922"/>
    <w:rsid w:val="001631C5"/>
    <w:rsid w:val="001652C2"/>
    <w:rsid w:val="001858B3"/>
    <w:rsid w:val="00194D62"/>
    <w:rsid w:val="00194DAC"/>
    <w:rsid w:val="0019776A"/>
    <w:rsid w:val="001A3E7C"/>
    <w:rsid w:val="001D0952"/>
    <w:rsid w:val="00222931"/>
    <w:rsid w:val="00225450"/>
    <w:rsid w:val="00236156"/>
    <w:rsid w:val="00237DEF"/>
    <w:rsid w:val="00276124"/>
    <w:rsid w:val="0028469B"/>
    <w:rsid w:val="00290CB0"/>
    <w:rsid w:val="00291424"/>
    <w:rsid w:val="002A4A82"/>
    <w:rsid w:val="002A612D"/>
    <w:rsid w:val="002B3448"/>
    <w:rsid w:val="002C5BA9"/>
    <w:rsid w:val="002D32DE"/>
    <w:rsid w:val="0030408B"/>
    <w:rsid w:val="00313148"/>
    <w:rsid w:val="00323AD7"/>
    <w:rsid w:val="0033777E"/>
    <w:rsid w:val="00347C7A"/>
    <w:rsid w:val="003574FB"/>
    <w:rsid w:val="00362CD3"/>
    <w:rsid w:val="00366785"/>
    <w:rsid w:val="00374D54"/>
    <w:rsid w:val="00376493"/>
    <w:rsid w:val="003E3966"/>
    <w:rsid w:val="00435240"/>
    <w:rsid w:val="0043799B"/>
    <w:rsid w:val="00445439"/>
    <w:rsid w:val="00465746"/>
    <w:rsid w:val="00473C9F"/>
    <w:rsid w:val="004D13BF"/>
    <w:rsid w:val="004E7BB1"/>
    <w:rsid w:val="005141BD"/>
    <w:rsid w:val="00521D5D"/>
    <w:rsid w:val="00523DB3"/>
    <w:rsid w:val="00551EA6"/>
    <w:rsid w:val="0056254A"/>
    <w:rsid w:val="00563D70"/>
    <w:rsid w:val="00570E28"/>
    <w:rsid w:val="00586DA4"/>
    <w:rsid w:val="005B34D9"/>
    <w:rsid w:val="005C42C1"/>
    <w:rsid w:val="005D4E48"/>
    <w:rsid w:val="005D7145"/>
    <w:rsid w:val="005F00D7"/>
    <w:rsid w:val="006044D0"/>
    <w:rsid w:val="0060665F"/>
    <w:rsid w:val="00617F4D"/>
    <w:rsid w:val="00626439"/>
    <w:rsid w:val="0063221C"/>
    <w:rsid w:val="00632545"/>
    <w:rsid w:val="00636E2C"/>
    <w:rsid w:val="00652D4A"/>
    <w:rsid w:val="00666A1A"/>
    <w:rsid w:val="00687F26"/>
    <w:rsid w:val="006974B5"/>
    <w:rsid w:val="006B3934"/>
    <w:rsid w:val="006B7CBA"/>
    <w:rsid w:val="006C4964"/>
    <w:rsid w:val="006C4AF4"/>
    <w:rsid w:val="006C66B5"/>
    <w:rsid w:val="006D078E"/>
    <w:rsid w:val="00740378"/>
    <w:rsid w:val="00740F22"/>
    <w:rsid w:val="00754278"/>
    <w:rsid w:val="00755A1B"/>
    <w:rsid w:val="007572CD"/>
    <w:rsid w:val="007822BE"/>
    <w:rsid w:val="00795F27"/>
    <w:rsid w:val="007A6CAF"/>
    <w:rsid w:val="007C4731"/>
    <w:rsid w:val="008427B2"/>
    <w:rsid w:val="00856489"/>
    <w:rsid w:val="0088026E"/>
    <w:rsid w:val="008A0A0C"/>
    <w:rsid w:val="008B1E4C"/>
    <w:rsid w:val="00900413"/>
    <w:rsid w:val="00904380"/>
    <w:rsid w:val="00914E02"/>
    <w:rsid w:val="00941551"/>
    <w:rsid w:val="00955CC5"/>
    <w:rsid w:val="0095736C"/>
    <w:rsid w:val="009763F8"/>
    <w:rsid w:val="00993123"/>
    <w:rsid w:val="009C5565"/>
    <w:rsid w:val="009D76D2"/>
    <w:rsid w:val="009E5050"/>
    <w:rsid w:val="009E639E"/>
    <w:rsid w:val="009E76A7"/>
    <w:rsid w:val="009F466E"/>
    <w:rsid w:val="00A11C5C"/>
    <w:rsid w:val="00A25656"/>
    <w:rsid w:val="00A41BE3"/>
    <w:rsid w:val="00A447CB"/>
    <w:rsid w:val="00A53D18"/>
    <w:rsid w:val="00AB5568"/>
    <w:rsid w:val="00AE0B04"/>
    <w:rsid w:val="00AE2BAF"/>
    <w:rsid w:val="00AE6DFD"/>
    <w:rsid w:val="00B44672"/>
    <w:rsid w:val="00BF44FF"/>
    <w:rsid w:val="00C11144"/>
    <w:rsid w:val="00C1257B"/>
    <w:rsid w:val="00C24D1E"/>
    <w:rsid w:val="00C370A4"/>
    <w:rsid w:val="00C62890"/>
    <w:rsid w:val="00CB156A"/>
    <w:rsid w:val="00CB19EC"/>
    <w:rsid w:val="00CB4278"/>
    <w:rsid w:val="00CB4598"/>
    <w:rsid w:val="00CB4B41"/>
    <w:rsid w:val="00CE2E3B"/>
    <w:rsid w:val="00CF59F8"/>
    <w:rsid w:val="00D11362"/>
    <w:rsid w:val="00D20B55"/>
    <w:rsid w:val="00D354AF"/>
    <w:rsid w:val="00D4448C"/>
    <w:rsid w:val="00D56F98"/>
    <w:rsid w:val="00D60796"/>
    <w:rsid w:val="00D608F0"/>
    <w:rsid w:val="00D72512"/>
    <w:rsid w:val="00DA43F2"/>
    <w:rsid w:val="00DC2119"/>
    <w:rsid w:val="00DC3C61"/>
    <w:rsid w:val="00DC652D"/>
    <w:rsid w:val="00DE1BD9"/>
    <w:rsid w:val="00E2044E"/>
    <w:rsid w:val="00E25227"/>
    <w:rsid w:val="00E3164B"/>
    <w:rsid w:val="00E4386F"/>
    <w:rsid w:val="00E478E2"/>
    <w:rsid w:val="00E620FD"/>
    <w:rsid w:val="00E80D0D"/>
    <w:rsid w:val="00EA3972"/>
    <w:rsid w:val="00ED3B09"/>
    <w:rsid w:val="00ED4207"/>
    <w:rsid w:val="00EF5382"/>
    <w:rsid w:val="00EF6AB6"/>
    <w:rsid w:val="00F17E63"/>
    <w:rsid w:val="00F319C8"/>
    <w:rsid w:val="00F42C9B"/>
    <w:rsid w:val="00F55594"/>
    <w:rsid w:val="00F62049"/>
    <w:rsid w:val="00F64313"/>
    <w:rsid w:val="00F66703"/>
    <w:rsid w:val="00F9650E"/>
    <w:rsid w:val="00FD5E08"/>
    <w:rsid w:val="00FD6930"/>
    <w:rsid w:val="00FF7353"/>
    <w:rsid w:val="00FF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FFCAE"/>
  <w15:chartTrackingRefBased/>
  <w15:docId w15:val="{BB1F277E-6308-4247-A8F4-448588E86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unhideWhenUsed/>
    <w:rsid w:val="00CB4278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B4278"/>
    <w:rPr>
      <w:sz w:val="20"/>
      <w:szCs w:val="20"/>
    </w:rPr>
  </w:style>
  <w:style w:type="table" w:styleId="Tabellrutenett">
    <w:name w:val="Table Grid"/>
    <w:basedOn w:val="Vanligtabell"/>
    <w:uiPriority w:val="39"/>
    <w:rsid w:val="00CB4278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1631C5"/>
    <w:pPr>
      <w:ind w:left="720"/>
      <w:contextualSpacing/>
    </w:pPr>
  </w:style>
  <w:style w:type="character" w:customStyle="1" w:styleId="fontstyle01">
    <w:name w:val="fontstyle01"/>
    <w:basedOn w:val="Standardskriftforavsnitt"/>
    <w:rsid w:val="000C0A74"/>
    <w:rPr>
      <w:rFonts w:ascii="AdvTimes" w:hAnsi="AdvTimes" w:hint="default"/>
      <w:b w:val="0"/>
      <w:bCs w:val="0"/>
      <w:i w:val="0"/>
      <w:iCs w:val="0"/>
      <w:color w:val="000000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C5565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63D7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63D70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652D4A"/>
    <w:pPr>
      <w:tabs>
        <w:tab w:val="center" w:pos="4536"/>
        <w:tab w:val="right" w:pos="9072"/>
      </w:tabs>
      <w:spacing w:before="0"/>
    </w:pPr>
  </w:style>
  <w:style w:type="character" w:customStyle="1" w:styleId="TopptekstTegn">
    <w:name w:val="Topptekst Tegn"/>
    <w:basedOn w:val="Standardskriftforavsnitt"/>
    <w:link w:val="Topptekst"/>
    <w:uiPriority w:val="99"/>
    <w:rsid w:val="00652D4A"/>
  </w:style>
  <w:style w:type="paragraph" w:styleId="Bunntekst">
    <w:name w:val="footer"/>
    <w:basedOn w:val="Normal"/>
    <w:link w:val="BunntekstTegn"/>
    <w:uiPriority w:val="99"/>
    <w:unhideWhenUsed/>
    <w:rsid w:val="00652D4A"/>
    <w:pPr>
      <w:tabs>
        <w:tab w:val="center" w:pos="4536"/>
        <w:tab w:val="right" w:pos="9072"/>
      </w:tabs>
      <w:spacing w:before="0"/>
    </w:pPr>
  </w:style>
  <w:style w:type="character" w:customStyle="1" w:styleId="BunntekstTegn">
    <w:name w:val="Bunntekst Tegn"/>
    <w:basedOn w:val="Standardskriftforavsnitt"/>
    <w:link w:val="Bunntekst"/>
    <w:uiPriority w:val="99"/>
    <w:rsid w:val="00652D4A"/>
  </w:style>
  <w:style w:type="paragraph" w:customStyle="1" w:styleId="EndNoteBibliography">
    <w:name w:val="EndNote Bibliography"/>
    <w:basedOn w:val="Normal"/>
    <w:link w:val="EndNoteBibliographyTegn"/>
    <w:rsid w:val="00C370A4"/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C370A4"/>
    <w:rPr>
      <w:rFonts w:ascii="Calibri" w:hAnsi="Calibri" w:cs="Calibri"/>
      <w:noProof/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5D7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5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3996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72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0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652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5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6766AC-D937-40C3-840F-DC2183766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7</Words>
  <Characters>6929</Characters>
  <Application>Microsoft Office Word</Application>
  <DocSecurity>0</DocSecurity>
  <Lines>57</Lines>
  <Paragraphs>1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Cetrelli</dc:creator>
  <cp:keywords/>
  <dc:description/>
  <cp:lastModifiedBy>Lena Elisabet Cetrelli</cp:lastModifiedBy>
  <cp:revision>2</cp:revision>
  <dcterms:created xsi:type="dcterms:W3CDTF">2022-04-25T13:11:00Z</dcterms:created>
  <dcterms:modified xsi:type="dcterms:W3CDTF">2022-04-25T13:11:00Z</dcterms:modified>
</cp:coreProperties>
</file>